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AFBF16" w14:textId="623D79DF" w:rsidR="00184EAB" w:rsidRPr="00F66776" w:rsidRDefault="00184EAB" w:rsidP="00184EAB">
      <w:pPr>
        <w:pStyle w:val="A9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66776">
        <w:rPr>
          <w:rFonts w:ascii="Times New Roman" w:hAnsi="Times New Roman" w:cs="Times New Roman"/>
          <w:b/>
          <w:sz w:val="24"/>
          <w:szCs w:val="24"/>
        </w:rPr>
        <w:t>Two Dominant Patterns of Low Anterior Resection Syndrome and their Effects on Patients’ Quality of Life</w:t>
      </w:r>
    </w:p>
    <w:p w14:paraId="014288FC" w14:textId="77777777" w:rsidR="00184EAB" w:rsidRPr="00F66776" w:rsidRDefault="00184EAB" w:rsidP="00184EAB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="Times New Roman" w:hAnsi="Times New Roman" w:cs="Times New Roman"/>
        </w:rPr>
      </w:pPr>
      <w:r w:rsidRPr="00F66776">
        <w:rPr>
          <w:rFonts w:ascii="Times New Roman" w:hAnsi="Times New Roman" w:cs="Times New Roman"/>
          <w:b/>
        </w:rPr>
        <w:t>Running Head:</w:t>
      </w:r>
      <w:r w:rsidRPr="00F66776">
        <w:rPr>
          <w:rFonts w:ascii="Times New Roman" w:hAnsi="Times New Roman" w:cs="Times New Roman"/>
        </w:rPr>
        <w:t xml:space="preserve"> Low anterior resection syndrome patterns</w:t>
      </w:r>
    </w:p>
    <w:p w14:paraId="708DE4CA" w14:textId="77777777" w:rsidR="00184EAB" w:rsidRPr="00F66776" w:rsidRDefault="00184EAB" w:rsidP="00184EAB">
      <w:pPr>
        <w:pStyle w:val="A9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E8F10E6" w14:textId="77777777" w:rsidR="00184EAB" w:rsidRPr="00F66776" w:rsidRDefault="00184EAB" w:rsidP="00184EAB">
      <w:pPr>
        <w:pStyle w:val="A9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66776">
        <w:rPr>
          <w:rFonts w:ascii="Times New Roman" w:hAnsi="Times New Roman" w:cs="Times New Roman"/>
          <w:sz w:val="24"/>
          <w:szCs w:val="24"/>
        </w:rPr>
        <w:t>Min Jung Kim, MD</w:t>
      </w:r>
      <w:r w:rsidRPr="00F66776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F66776">
        <w:rPr>
          <w:rFonts w:ascii="Times New Roman" w:hAnsi="Times New Roman" w:cs="Times New Roman"/>
          <w:sz w:val="24"/>
          <w:szCs w:val="24"/>
        </w:rPr>
        <w:t>, Ji Won Park, MD, PhD</w:t>
      </w:r>
      <w:r w:rsidRPr="00F66776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F66776">
        <w:rPr>
          <w:rFonts w:ascii="Times New Roman" w:hAnsi="Times New Roman" w:cs="Times New Roman"/>
          <w:sz w:val="24"/>
          <w:szCs w:val="24"/>
        </w:rPr>
        <w:t xml:space="preserve">, Mi Ae Lee, </w:t>
      </w:r>
      <w:r w:rsidRPr="00F66776">
        <w:rPr>
          <w:rFonts w:ascii="Times New Roman" w:eastAsia="맑은 고딕" w:hAnsi="Times New Roman" w:cs="Times New Roman"/>
          <w:sz w:val="24"/>
          <w:szCs w:val="24"/>
        </w:rPr>
        <w:t>MS</w:t>
      </w:r>
      <w:r w:rsidRPr="00F66776">
        <w:rPr>
          <w:rFonts w:ascii="Times New Roman" w:eastAsia="맑은 고딕" w:hAnsi="Times New Roman" w:cs="Times New Roman"/>
          <w:sz w:val="24"/>
          <w:szCs w:val="24"/>
          <w:vertAlign w:val="superscript"/>
        </w:rPr>
        <w:t>1</w:t>
      </w:r>
      <w:r w:rsidRPr="00F66776">
        <w:rPr>
          <w:rFonts w:ascii="Times New Roman" w:hAnsi="Times New Roman" w:cs="Times New Roman"/>
          <w:sz w:val="24"/>
          <w:szCs w:val="24"/>
        </w:rPr>
        <w:t>, Han-Ki Lim, MD</w:t>
      </w:r>
      <w:r w:rsidRPr="00F6677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66776">
        <w:rPr>
          <w:rFonts w:ascii="Times New Roman" w:hAnsi="Times New Roman" w:cs="Times New Roman"/>
          <w:sz w:val="24"/>
          <w:szCs w:val="24"/>
        </w:rPr>
        <w:t xml:space="preserve">, Yoon-Hye Kwon, </w:t>
      </w:r>
      <w:r w:rsidRPr="00F66776">
        <w:rPr>
          <w:rFonts w:ascii="Times New Roman" w:eastAsia="맑은 고딕" w:hAnsi="Times New Roman" w:cs="Times New Roman"/>
          <w:sz w:val="24"/>
          <w:szCs w:val="24"/>
        </w:rPr>
        <w:t>MD</w:t>
      </w:r>
      <w:r w:rsidRPr="00F6677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66776">
        <w:rPr>
          <w:rFonts w:ascii="Times New Roman" w:hAnsi="Times New Roman" w:cs="Times New Roman"/>
          <w:sz w:val="24"/>
          <w:szCs w:val="24"/>
        </w:rPr>
        <w:t>, Seung-Bum Ryoo, MD, PhD</w:t>
      </w:r>
      <w:r w:rsidRPr="00F6677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66776">
        <w:rPr>
          <w:rFonts w:ascii="Times New Roman" w:hAnsi="Times New Roman" w:cs="Times New Roman"/>
          <w:sz w:val="24"/>
          <w:szCs w:val="24"/>
        </w:rPr>
        <w:t>, Kyu Joo Park, MD, PhD</w:t>
      </w:r>
      <w:r w:rsidRPr="00F6677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66776">
        <w:rPr>
          <w:rFonts w:ascii="Times New Roman" w:hAnsi="Times New Roman" w:cs="Times New Roman"/>
          <w:sz w:val="24"/>
          <w:szCs w:val="24"/>
        </w:rPr>
        <w:t>, and Seung-Yong Jeong, MD, PhD</w:t>
      </w:r>
      <w:r w:rsidRPr="00F66776">
        <w:rPr>
          <w:rFonts w:ascii="Times New Roman" w:hAnsi="Times New Roman" w:cs="Times New Roman"/>
          <w:sz w:val="24"/>
          <w:szCs w:val="24"/>
          <w:vertAlign w:val="superscript"/>
        </w:rPr>
        <w:t>1,2</w:t>
      </w:r>
    </w:p>
    <w:p w14:paraId="2187FBC8" w14:textId="77777777" w:rsidR="00184EAB" w:rsidRPr="00F66776" w:rsidRDefault="00184EAB" w:rsidP="00184EAB">
      <w:pPr>
        <w:pStyle w:val="A9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8D2F248" w14:textId="77777777" w:rsidR="00184EAB" w:rsidRPr="00F66776" w:rsidRDefault="00184EAB" w:rsidP="00184EAB">
      <w:pPr>
        <w:pStyle w:val="A9"/>
        <w:widowControl w:val="0"/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  <w:tab w:val="left" w:pos="8800"/>
          <w:tab w:val="left" w:pos="9600"/>
        </w:tabs>
        <w:spacing w:line="480" w:lineRule="auto"/>
        <w:jc w:val="both"/>
        <w:rPr>
          <w:rFonts w:ascii="Times New Roman" w:hAnsi="Times New Roman" w:cs="Times New Roman"/>
          <w:kern w:val="2"/>
          <w:sz w:val="24"/>
          <w:szCs w:val="24"/>
        </w:rPr>
      </w:pPr>
      <w:r w:rsidRPr="00F66776">
        <w:rPr>
          <w:rFonts w:ascii="Times New Roman" w:hAnsi="Times New Roman" w:cs="Times New Roman"/>
          <w:kern w:val="2"/>
          <w:sz w:val="24"/>
          <w:szCs w:val="24"/>
          <w:vertAlign w:val="superscript"/>
        </w:rPr>
        <w:t>1</w:t>
      </w:r>
      <w:r w:rsidRPr="00F66776">
        <w:rPr>
          <w:rFonts w:ascii="Times New Roman" w:hAnsi="Times New Roman" w:cs="Times New Roman"/>
          <w:kern w:val="2"/>
          <w:sz w:val="24"/>
          <w:szCs w:val="24"/>
        </w:rPr>
        <w:t>Department of Surgery, Seoul National University College of Medicine, Seoul, Korea</w:t>
      </w:r>
    </w:p>
    <w:p w14:paraId="4FA5B110" w14:textId="77777777" w:rsidR="00184EAB" w:rsidRPr="00F66776" w:rsidRDefault="00184EAB" w:rsidP="00184EAB">
      <w:pPr>
        <w:pStyle w:val="A9"/>
        <w:widowControl w:val="0"/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  <w:tab w:val="left" w:pos="8800"/>
          <w:tab w:val="left" w:pos="9600"/>
        </w:tabs>
        <w:spacing w:line="480" w:lineRule="auto"/>
        <w:jc w:val="both"/>
        <w:outlineLvl w:val="0"/>
        <w:rPr>
          <w:rFonts w:ascii="Times New Roman" w:hAnsi="Times New Roman" w:cs="Times New Roman"/>
          <w:kern w:val="2"/>
          <w:sz w:val="24"/>
          <w:szCs w:val="24"/>
        </w:rPr>
      </w:pPr>
      <w:r w:rsidRPr="00F66776">
        <w:rPr>
          <w:rFonts w:ascii="Times New Roman" w:hAnsi="Times New Roman" w:cs="Times New Roman"/>
          <w:kern w:val="2"/>
          <w:sz w:val="24"/>
          <w:szCs w:val="24"/>
          <w:vertAlign w:val="superscript"/>
        </w:rPr>
        <w:t>2</w:t>
      </w:r>
      <w:r w:rsidRPr="00F66776">
        <w:rPr>
          <w:rFonts w:ascii="Times New Roman" w:hAnsi="Times New Roman" w:cs="Times New Roman"/>
          <w:kern w:val="2"/>
          <w:sz w:val="24"/>
          <w:szCs w:val="24"/>
        </w:rPr>
        <w:t>Cancer Research Institute, Seoul National University, Seoul, Korea</w:t>
      </w:r>
    </w:p>
    <w:p w14:paraId="228684DC" w14:textId="77777777" w:rsidR="00184EAB" w:rsidRPr="00F66776" w:rsidRDefault="00184EAB" w:rsidP="00184EAB">
      <w:pPr>
        <w:spacing w:line="480" w:lineRule="auto"/>
      </w:pPr>
    </w:p>
    <w:p w14:paraId="1DA3C1CB" w14:textId="77777777" w:rsidR="00184EAB" w:rsidRPr="00F66776" w:rsidRDefault="00184EAB" w:rsidP="00184EAB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Style w:val="normaltextrun"/>
          <w:rFonts w:ascii="Times New Roman" w:hAnsi="Times New Roman" w:cs="Times New Roman"/>
          <w:color w:val="000000"/>
          <w:u w:color="000000"/>
          <w:bdr w:val="nil"/>
        </w:rPr>
      </w:pPr>
      <w:r w:rsidRPr="00F66776">
        <w:rPr>
          <w:rStyle w:val="normaltextrun"/>
          <w:rFonts w:ascii="Times New Roman" w:hAnsi="Times New Roman" w:cs="Times New Roman"/>
          <w:b/>
        </w:rPr>
        <w:t>Corresponding author:</w:t>
      </w:r>
      <w:r w:rsidRPr="00F66776">
        <w:rPr>
          <w:rStyle w:val="normaltextrun"/>
          <w:rFonts w:ascii="Times New Roman" w:hAnsi="Times New Roman" w:cs="Times New Roman"/>
        </w:rPr>
        <w:t> </w:t>
      </w:r>
    </w:p>
    <w:p w14:paraId="2E4E425E" w14:textId="77777777" w:rsidR="00184EAB" w:rsidRPr="00F66776" w:rsidRDefault="00184EAB" w:rsidP="00184EAB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="Times New Roman" w:hAnsi="Times New Roman" w:cs="Times New Roman"/>
        </w:rPr>
      </w:pPr>
      <w:r w:rsidRPr="00F66776">
        <w:rPr>
          <w:rFonts w:ascii="Times New Roman" w:hAnsi="Times New Roman" w:cs="Times New Roman"/>
        </w:rPr>
        <w:t>Ji Won Park</w:t>
      </w:r>
      <w:r w:rsidRPr="00F66776">
        <w:rPr>
          <w:rStyle w:val="normaltextrun"/>
          <w:rFonts w:ascii="Times New Roman" w:hAnsi="Times New Roman" w:cs="Times New Roman"/>
        </w:rPr>
        <w:t>, MD, PhD</w:t>
      </w:r>
      <w:r w:rsidRPr="00F66776">
        <w:rPr>
          <w:rStyle w:val="eop"/>
          <w:rFonts w:ascii="Times New Roman" w:hAnsi="Times New Roman" w:cs="Times New Roman"/>
        </w:rPr>
        <w:t> </w:t>
      </w:r>
    </w:p>
    <w:p w14:paraId="0B54DDC7" w14:textId="77777777" w:rsidR="00184EAB" w:rsidRPr="00F66776" w:rsidRDefault="00184EAB" w:rsidP="00184EAB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="Times New Roman" w:hAnsi="Times New Roman" w:cs="Times New Roman"/>
        </w:rPr>
      </w:pPr>
      <w:r w:rsidRPr="00F66776">
        <w:rPr>
          <w:rStyle w:val="normaltextrun"/>
          <w:rFonts w:ascii="Times New Roman" w:hAnsi="Times New Roman" w:cs="Times New Roman"/>
        </w:rPr>
        <w:t>Department of Surgery, Seoul National University College of Medicine</w:t>
      </w:r>
    </w:p>
    <w:p w14:paraId="51CCD5A9" w14:textId="77777777" w:rsidR="00184EAB" w:rsidRPr="00F66776" w:rsidRDefault="00184EAB" w:rsidP="00184EAB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="Times New Roman" w:hAnsi="Times New Roman" w:cs="Times New Roman"/>
        </w:rPr>
      </w:pPr>
      <w:r w:rsidRPr="00F66776">
        <w:rPr>
          <w:rStyle w:val="normaltextrun"/>
          <w:rFonts w:ascii="Times New Roman" w:hAnsi="Times New Roman" w:cs="Times New Roman"/>
        </w:rPr>
        <w:t>101, </w:t>
      </w:r>
      <w:r w:rsidRPr="00F66776">
        <w:rPr>
          <w:rStyle w:val="spellingerror"/>
          <w:rFonts w:ascii="Times New Roman" w:hAnsi="Times New Roman" w:cs="Times New Roman"/>
        </w:rPr>
        <w:t>Daehak-ro</w:t>
      </w:r>
      <w:r w:rsidRPr="00F66776">
        <w:rPr>
          <w:rStyle w:val="normaltextrun"/>
          <w:rFonts w:ascii="Times New Roman" w:hAnsi="Times New Roman" w:cs="Times New Roman"/>
        </w:rPr>
        <w:t> </w:t>
      </w:r>
      <w:r w:rsidRPr="00F66776">
        <w:rPr>
          <w:rStyle w:val="spellingerror"/>
          <w:rFonts w:ascii="Times New Roman" w:hAnsi="Times New Roman" w:cs="Times New Roman"/>
        </w:rPr>
        <w:t>Jongno-gu</w:t>
      </w:r>
      <w:r w:rsidRPr="00F66776">
        <w:rPr>
          <w:rStyle w:val="normaltextrun"/>
          <w:rFonts w:ascii="Times New Roman" w:hAnsi="Times New Roman" w:cs="Times New Roman"/>
        </w:rPr>
        <w:t>, Seoul 03080, Republic of Korea</w:t>
      </w:r>
      <w:r w:rsidRPr="00F66776">
        <w:rPr>
          <w:rStyle w:val="eop"/>
          <w:rFonts w:ascii="Times New Roman" w:hAnsi="Times New Roman" w:cs="Times New Roman"/>
        </w:rPr>
        <w:t> </w:t>
      </w:r>
    </w:p>
    <w:p w14:paraId="3A2DA157" w14:textId="77777777" w:rsidR="00184EAB" w:rsidRPr="00F66776" w:rsidRDefault="00184EAB" w:rsidP="00184EAB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="Times New Roman" w:hAnsi="Times New Roman" w:cs="Times New Roman"/>
        </w:rPr>
      </w:pPr>
      <w:r w:rsidRPr="00F66776">
        <w:rPr>
          <w:rStyle w:val="normaltextrun"/>
          <w:rFonts w:ascii="Times New Roman" w:hAnsi="Times New Roman" w:cs="Times New Roman"/>
        </w:rPr>
        <w:t>Tel.: +82-2-2072-7211</w:t>
      </w:r>
      <w:r w:rsidRPr="00F66776">
        <w:rPr>
          <w:rStyle w:val="eop"/>
          <w:rFonts w:ascii="Times New Roman" w:hAnsi="Times New Roman" w:cs="Times New Roman"/>
        </w:rPr>
        <w:t> </w:t>
      </w:r>
    </w:p>
    <w:p w14:paraId="0393647F" w14:textId="77777777" w:rsidR="00184EAB" w:rsidRPr="00F66776" w:rsidRDefault="00184EAB" w:rsidP="00184EAB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="Times New Roman" w:hAnsi="Times New Roman" w:cs="Times New Roman"/>
        </w:rPr>
      </w:pPr>
      <w:r w:rsidRPr="00F66776">
        <w:rPr>
          <w:rStyle w:val="normaltextrun"/>
          <w:rFonts w:ascii="Times New Roman" w:hAnsi="Times New Roman" w:cs="Times New Roman"/>
        </w:rPr>
        <w:t>Fax: +82-2-741-0548</w:t>
      </w:r>
    </w:p>
    <w:p w14:paraId="4883001A" w14:textId="77777777" w:rsidR="00184EAB" w:rsidRPr="00F66776" w:rsidRDefault="00184EAB" w:rsidP="00184EAB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Style w:val="aa"/>
          <w:rFonts w:ascii="Times New Roman" w:eastAsia="맑은 고딕" w:hAnsi="Times New Roman" w:cs="Times New Roman"/>
        </w:rPr>
      </w:pPr>
      <w:r w:rsidRPr="00F66776">
        <w:rPr>
          <w:rStyle w:val="normaltextrun"/>
          <w:rFonts w:ascii="Times New Roman" w:eastAsia="맑은 고딕" w:hAnsi="Times New Roman" w:cs="Times New Roman"/>
        </w:rPr>
        <w:t xml:space="preserve">E-mail: </w:t>
      </w:r>
      <w:r w:rsidRPr="00F66776">
        <w:rPr>
          <w:rFonts w:ascii="Times New Roman" w:hAnsi="Times New Roman" w:cs="Times New Roman"/>
        </w:rPr>
        <w:t>sowisdom@snu.ac.kr</w:t>
      </w:r>
    </w:p>
    <w:p w14:paraId="388ABC9C" w14:textId="241F16CB" w:rsidR="0063799E" w:rsidRPr="00160C5D" w:rsidRDefault="00B07854" w:rsidP="0063799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jc w:val="both"/>
        <w:rPr>
          <w:lang w:eastAsia="ko-KR"/>
        </w:rPr>
      </w:pPr>
      <w:r w:rsidRPr="00160C5D">
        <w:rPr>
          <w:lang w:eastAsia="ko-KR"/>
        </w:rPr>
        <w:lastRenderedPageBreak/>
        <w:t>Supplementa</w:t>
      </w:r>
      <w:r w:rsidR="001143F4">
        <w:rPr>
          <w:lang w:eastAsia="ko-KR"/>
        </w:rPr>
        <w:t xml:space="preserve">l Digital </w:t>
      </w:r>
      <w:r w:rsidR="00FF706B">
        <w:rPr>
          <w:lang w:eastAsia="ko-KR"/>
        </w:rPr>
        <w:t>Content</w:t>
      </w:r>
      <w:r w:rsidR="001143F4">
        <w:rPr>
          <w:lang w:eastAsia="ko-KR"/>
        </w:rPr>
        <w:t xml:space="preserve"> </w:t>
      </w:r>
      <w:r w:rsidR="00677B1C" w:rsidRPr="00160C5D">
        <w:rPr>
          <w:lang w:eastAsia="ko-KR"/>
        </w:rPr>
        <w:t>1</w:t>
      </w:r>
      <w:r w:rsidR="0063799E" w:rsidRPr="00160C5D">
        <w:rPr>
          <w:lang w:eastAsia="ko-KR"/>
        </w:rPr>
        <w:t>. Low anterior resection syndrome according to questionnaire subscales</w:t>
      </w:r>
    </w:p>
    <w:tbl>
      <w:tblPr>
        <w:tblW w:w="1034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261"/>
        <w:gridCol w:w="1984"/>
        <w:gridCol w:w="1985"/>
        <w:gridCol w:w="2268"/>
        <w:gridCol w:w="850"/>
      </w:tblGrid>
      <w:tr w:rsidR="0063799E" w:rsidRPr="00160C5D" w14:paraId="52974E47" w14:textId="77777777" w:rsidTr="00AF22B4">
        <w:trPr>
          <w:trHeight w:val="417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26CE3" w14:textId="77777777" w:rsidR="0063799E" w:rsidRPr="00160C5D" w:rsidRDefault="0063799E" w:rsidP="00AF22B4">
            <w:pPr>
              <w:rPr>
                <w:lang w:eastAsia="ko-KR"/>
              </w:rPr>
            </w:pPr>
            <w:r w:rsidRPr="00160C5D">
              <w:rPr>
                <w:rFonts w:hint="eastAsia"/>
                <w:lang w:eastAsia="ko-KR"/>
              </w:rPr>
              <w:t xml:space="preserve">　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80D7D" w14:textId="77777777" w:rsidR="0063799E" w:rsidRPr="00160C5D" w:rsidRDefault="0063799E" w:rsidP="00AF22B4">
            <w:pPr>
              <w:jc w:val="center"/>
              <w:rPr>
                <w:lang w:eastAsia="ko-KR"/>
              </w:rPr>
            </w:pPr>
            <w:r w:rsidRPr="00160C5D">
              <w:rPr>
                <w:lang w:eastAsia="ko-KR"/>
              </w:rPr>
              <w:t>No LARS (n=101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A6A20" w14:textId="77777777" w:rsidR="0063799E" w:rsidRPr="00160C5D" w:rsidRDefault="0063799E" w:rsidP="00AF22B4">
            <w:pPr>
              <w:jc w:val="center"/>
              <w:rPr>
                <w:lang w:eastAsia="ko-KR"/>
              </w:rPr>
            </w:pPr>
            <w:r w:rsidRPr="00160C5D">
              <w:rPr>
                <w:lang w:eastAsia="ko-KR"/>
              </w:rPr>
              <w:t>Mild LARS (n=60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8" w:space="0" w:color="5B9BD5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60ED1" w14:textId="77777777" w:rsidR="0063799E" w:rsidRPr="00160C5D" w:rsidRDefault="0063799E" w:rsidP="00AF22B4">
            <w:pPr>
              <w:jc w:val="center"/>
              <w:rPr>
                <w:lang w:eastAsia="ko-KR"/>
              </w:rPr>
            </w:pPr>
            <w:r w:rsidRPr="00160C5D">
              <w:rPr>
                <w:lang w:eastAsia="ko-KR"/>
              </w:rPr>
              <w:t>Major LARS (n=123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5B9BD5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31C73" w14:textId="77777777" w:rsidR="0063799E" w:rsidRPr="00FF706B" w:rsidRDefault="0063799E" w:rsidP="00AF22B4">
            <w:pPr>
              <w:jc w:val="center"/>
              <w:rPr>
                <w:lang w:eastAsia="ko-KR"/>
              </w:rPr>
            </w:pPr>
            <w:r w:rsidRPr="00FF706B">
              <w:rPr>
                <w:lang w:eastAsia="ko-KR"/>
              </w:rPr>
              <w:t>p</w:t>
            </w:r>
          </w:p>
        </w:tc>
      </w:tr>
      <w:tr w:rsidR="0063799E" w:rsidRPr="00160C5D" w14:paraId="61B1AAC7" w14:textId="77777777" w:rsidTr="00AF22B4">
        <w:trPr>
          <w:trHeight w:val="417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2E638" w14:textId="77777777" w:rsidR="0063799E" w:rsidRPr="00160C5D" w:rsidRDefault="0063799E" w:rsidP="00AF22B4">
            <w:pPr>
              <w:rPr>
                <w:lang w:eastAsia="ko-KR"/>
              </w:rPr>
            </w:pPr>
            <w:r w:rsidRPr="00160C5D">
              <w:rPr>
                <w:lang w:eastAsia="ko-KR"/>
              </w:rPr>
              <w:t>1. Incontinence for flatus (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69F74" w14:textId="77777777" w:rsidR="0063799E" w:rsidRPr="00160C5D" w:rsidRDefault="0063799E" w:rsidP="00AF22B4">
            <w:pPr>
              <w:jc w:val="center"/>
              <w:rPr>
                <w:lang w:eastAsia="ko-KR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FE5F4" w14:textId="77777777" w:rsidR="0063799E" w:rsidRPr="00160C5D" w:rsidRDefault="0063799E" w:rsidP="00AF22B4">
            <w:pPr>
              <w:jc w:val="center"/>
              <w:rPr>
                <w:lang w:eastAsia="ko-KR"/>
              </w:rPr>
            </w:pPr>
          </w:p>
        </w:tc>
        <w:tc>
          <w:tcPr>
            <w:tcW w:w="2268" w:type="dxa"/>
            <w:tcBorders>
              <w:top w:val="single" w:sz="8" w:space="0" w:color="5B9BD5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5A00E" w14:textId="77777777" w:rsidR="0063799E" w:rsidRPr="00160C5D" w:rsidRDefault="0063799E" w:rsidP="00AF22B4">
            <w:pPr>
              <w:jc w:val="center"/>
              <w:rPr>
                <w:lang w:eastAsia="ko-KR"/>
              </w:rPr>
            </w:pPr>
          </w:p>
        </w:tc>
        <w:tc>
          <w:tcPr>
            <w:tcW w:w="850" w:type="dxa"/>
            <w:tcBorders>
              <w:top w:val="single" w:sz="8" w:space="0" w:color="5B9BD5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79E777" w14:textId="77777777" w:rsidR="0063799E" w:rsidRPr="00160C5D" w:rsidRDefault="0063799E" w:rsidP="00AF22B4">
            <w:pPr>
              <w:jc w:val="center"/>
              <w:rPr>
                <w:lang w:eastAsia="ko-KR"/>
              </w:rPr>
            </w:pPr>
            <w:r w:rsidRPr="00160C5D">
              <w:rPr>
                <w:lang w:eastAsia="ko-KR"/>
              </w:rPr>
              <w:t>&lt;0.001</w:t>
            </w:r>
          </w:p>
        </w:tc>
      </w:tr>
      <w:tr w:rsidR="0063799E" w:rsidRPr="00160C5D" w14:paraId="1DC71673" w14:textId="77777777" w:rsidTr="00AF22B4">
        <w:trPr>
          <w:trHeight w:val="41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1795E" w14:textId="77777777" w:rsidR="0063799E" w:rsidRPr="00160C5D" w:rsidRDefault="0063799E" w:rsidP="00AF22B4">
            <w:pPr>
              <w:ind w:leftChars="111" w:left="266"/>
              <w:rPr>
                <w:lang w:eastAsia="ko-KR"/>
              </w:rPr>
            </w:pPr>
            <w:r w:rsidRPr="00160C5D">
              <w:rPr>
                <w:lang w:eastAsia="ko-KR"/>
              </w:rPr>
              <w:t>No, never (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A0CA1" w14:textId="77777777" w:rsidR="0063799E" w:rsidRPr="00160C5D" w:rsidRDefault="0063799E" w:rsidP="00AF22B4">
            <w:pPr>
              <w:jc w:val="center"/>
              <w:rPr>
                <w:lang w:eastAsia="ko-KR"/>
              </w:rPr>
            </w:pPr>
            <w:r w:rsidRPr="00160C5D">
              <w:rPr>
                <w:lang w:eastAsia="ko-KR"/>
              </w:rPr>
              <w:t>66 (56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32B2B" w14:textId="77777777" w:rsidR="0063799E" w:rsidRPr="00160C5D" w:rsidRDefault="0063799E" w:rsidP="00AF22B4">
            <w:pPr>
              <w:jc w:val="center"/>
              <w:rPr>
                <w:lang w:eastAsia="ko-KR"/>
              </w:rPr>
            </w:pPr>
            <w:r w:rsidRPr="00160C5D">
              <w:rPr>
                <w:lang w:eastAsia="ko-KR"/>
              </w:rPr>
              <w:t>28 (24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BF0AF" w14:textId="77777777" w:rsidR="0063799E" w:rsidRPr="00160C5D" w:rsidRDefault="0063799E" w:rsidP="00AF22B4">
            <w:pPr>
              <w:jc w:val="center"/>
              <w:rPr>
                <w:lang w:eastAsia="ko-KR"/>
              </w:rPr>
            </w:pPr>
            <w:r w:rsidRPr="00160C5D">
              <w:rPr>
                <w:lang w:eastAsia="ko-KR"/>
              </w:rPr>
              <w:t>22 (19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D17CF" w14:textId="77777777" w:rsidR="0063799E" w:rsidRPr="00160C5D" w:rsidRDefault="0063799E" w:rsidP="00AF22B4">
            <w:pPr>
              <w:jc w:val="center"/>
              <w:rPr>
                <w:lang w:eastAsia="ko-KR"/>
              </w:rPr>
            </w:pPr>
          </w:p>
        </w:tc>
      </w:tr>
      <w:tr w:rsidR="0063799E" w:rsidRPr="00160C5D" w14:paraId="39B9EA43" w14:textId="77777777" w:rsidTr="00AF22B4">
        <w:trPr>
          <w:trHeight w:val="41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B500BB" w14:textId="77777777" w:rsidR="0063799E" w:rsidRPr="00160C5D" w:rsidRDefault="0063799E" w:rsidP="00AF22B4">
            <w:pPr>
              <w:ind w:leftChars="111" w:left="266"/>
              <w:rPr>
                <w:lang w:eastAsia="ko-KR"/>
              </w:rPr>
            </w:pPr>
            <w:r w:rsidRPr="00160C5D">
              <w:rPr>
                <w:lang w:eastAsia="ko-KR"/>
              </w:rPr>
              <w:t>Yes, less than once per week (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A06A9" w14:textId="77777777" w:rsidR="0063799E" w:rsidRPr="00160C5D" w:rsidRDefault="0063799E" w:rsidP="00AF22B4">
            <w:pPr>
              <w:jc w:val="center"/>
              <w:rPr>
                <w:lang w:eastAsia="ko-KR"/>
              </w:rPr>
            </w:pPr>
            <w:r w:rsidRPr="00160C5D">
              <w:rPr>
                <w:lang w:eastAsia="ko-KR"/>
              </w:rPr>
              <w:t>20 (37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E5DA2" w14:textId="77777777" w:rsidR="0063799E" w:rsidRPr="00160C5D" w:rsidRDefault="0063799E" w:rsidP="00AF22B4">
            <w:pPr>
              <w:jc w:val="center"/>
              <w:rPr>
                <w:lang w:eastAsia="ko-KR"/>
              </w:rPr>
            </w:pPr>
            <w:r w:rsidRPr="00160C5D">
              <w:rPr>
                <w:lang w:eastAsia="ko-KR"/>
              </w:rPr>
              <w:t>15 (27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ADA56" w14:textId="77777777" w:rsidR="0063799E" w:rsidRPr="00160C5D" w:rsidRDefault="0063799E" w:rsidP="00AF22B4">
            <w:pPr>
              <w:jc w:val="center"/>
              <w:rPr>
                <w:lang w:eastAsia="ko-KR"/>
              </w:rPr>
            </w:pPr>
            <w:r w:rsidRPr="00160C5D">
              <w:rPr>
                <w:lang w:eastAsia="ko-KR"/>
              </w:rPr>
              <w:t>19 (35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6B77C" w14:textId="77777777" w:rsidR="0063799E" w:rsidRPr="00160C5D" w:rsidRDefault="0063799E" w:rsidP="00AF22B4">
            <w:pPr>
              <w:jc w:val="center"/>
              <w:rPr>
                <w:lang w:eastAsia="ko-KR"/>
              </w:rPr>
            </w:pPr>
          </w:p>
        </w:tc>
      </w:tr>
      <w:tr w:rsidR="0063799E" w:rsidRPr="00160C5D" w14:paraId="7DFF2C55" w14:textId="77777777" w:rsidTr="00AF22B4">
        <w:trPr>
          <w:trHeight w:val="41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CF17F" w14:textId="77777777" w:rsidR="0063799E" w:rsidRPr="00160C5D" w:rsidRDefault="0063799E" w:rsidP="00AF22B4">
            <w:pPr>
              <w:ind w:leftChars="111" w:left="266"/>
              <w:rPr>
                <w:lang w:eastAsia="ko-KR"/>
              </w:rPr>
            </w:pPr>
            <w:r w:rsidRPr="00160C5D">
              <w:rPr>
                <w:lang w:eastAsia="ko-KR"/>
              </w:rPr>
              <w:t>Yes, at least once per week (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950DC" w14:textId="77777777" w:rsidR="0063799E" w:rsidRPr="00160C5D" w:rsidRDefault="0063799E" w:rsidP="00AF22B4">
            <w:pPr>
              <w:jc w:val="center"/>
              <w:rPr>
                <w:lang w:eastAsia="ko-KR"/>
              </w:rPr>
            </w:pPr>
            <w:r w:rsidRPr="00160C5D">
              <w:rPr>
                <w:lang w:eastAsia="ko-KR"/>
              </w:rPr>
              <w:t>15 (13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FB27B" w14:textId="77777777" w:rsidR="0063799E" w:rsidRPr="00160C5D" w:rsidRDefault="0063799E" w:rsidP="00AF22B4">
            <w:pPr>
              <w:jc w:val="center"/>
              <w:rPr>
                <w:lang w:eastAsia="ko-KR"/>
              </w:rPr>
            </w:pPr>
            <w:r w:rsidRPr="00160C5D">
              <w:rPr>
                <w:lang w:eastAsia="ko-KR"/>
              </w:rPr>
              <w:t>17 (14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BEF91E" w14:textId="77777777" w:rsidR="0063799E" w:rsidRPr="00160C5D" w:rsidRDefault="0063799E" w:rsidP="00AF22B4">
            <w:pPr>
              <w:jc w:val="center"/>
              <w:rPr>
                <w:lang w:eastAsia="ko-KR"/>
              </w:rPr>
            </w:pPr>
            <w:r w:rsidRPr="00160C5D">
              <w:rPr>
                <w:lang w:eastAsia="ko-KR"/>
              </w:rPr>
              <w:t>82 (71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7C50C" w14:textId="77777777" w:rsidR="0063799E" w:rsidRPr="00160C5D" w:rsidRDefault="0063799E" w:rsidP="00AF22B4">
            <w:pPr>
              <w:jc w:val="center"/>
              <w:rPr>
                <w:lang w:eastAsia="ko-KR"/>
              </w:rPr>
            </w:pPr>
          </w:p>
        </w:tc>
      </w:tr>
      <w:tr w:rsidR="0063799E" w:rsidRPr="00160C5D" w14:paraId="77F7DD32" w14:textId="77777777" w:rsidTr="00AF22B4">
        <w:trPr>
          <w:trHeight w:val="41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4A3F4" w14:textId="77777777" w:rsidR="0063799E" w:rsidRPr="00160C5D" w:rsidRDefault="0063799E" w:rsidP="00AF22B4">
            <w:pPr>
              <w:rPr>
                <w:lang w:eastAsia="ko-KR"/>
              </w:rPr>
            </w:pPr>
            <w:r w:rsidRPr="00160C5D">
              <w:rPr>
                <w:lang w:eastAsia="ko-KR"/>
              </w:rPr>
              <w:t>2. Incontinence for liquid stools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290D8" w14:textId="77777777" w:rsidR="0063799E" w:rsidRPr="00160C5D" w:rsidRDefault="0063799E" w:rsidP="00AF22B4">
            <w:pPr>
              <w:jc w:val="center"/>
              <w:rPr>
                <w:lang w:eastAsia="ko-K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B9A11" w14:textId="77777777" w:rsidR="0063799E" w:rsidRPr="00160C5D" w:rsidRDefault="0063799E" w:rsidP="00AF22B4">
            <w:pPr>
              <w:jc w:val="center"/>
              <w:rPr>
                <w:lang w:eastAsia="ko-K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251B9" w14:textId="77777777" w:rsidR="0063799E" w:rsidRPr="00160C5D" w:rsidRDefault="0063799E" w:rsidP="00AF22B4">
            <w:pPr>
              <w:jc w:val="center"/>
              <w:rPr>
                <w:lang w:eastAsia="ko-K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5EDFC" w14:textId="77777777" w:rsidR="0063799E" w:rsidRPr="00160C5D" w:rsidRDefault="0063799E" w:rsidP="00AF22B4">
            <w:pPr>
              <w:jc w:val="center"/>
              <w:rPr>
                <w:lang w:eastAsia="ko-KR"/>
              </w:rPr>
            </w:pPr>
            <w:r w:rsidRPr="00160C5D">
              <w:rPr>
                <w:lang w:eastAsia="ko-KR"/>
              </w:rPr>
              <w:t>&lt;0.001</w:t>
            </w:r>
          </w:p>
        </w:tc>
      </w:tr>
      <w:tr w:rsidR="0063799E" w:rsidRPr="00160C5D" w14:paraId="5BEC6833" w14:textId="77777777" w:rsidTr="00AF22B4">
        <w:trPr>
          <w:trHeight w:val="41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DC2A5" w14:textId="77777777" w:rsidR="0063799E" w:rsidRPr="00160C5D" w:rsidRDefault="0063799E" w:rsidP="00AF22B4">
            <w:pPr>
              <w:ind w:leftChars="111" w:left="266"/>
              <w:rPr>
                <w:lang w:eastAsia="ko-KR"/>
              </w:rPr>
            </w:pPr>
            <w:r w:rsidRPr="00160C5D">
              <w:rPr>
                <w:lang w:eastAsia="ko-KR"/>
              </w:rPr>
              <w:t>No, never (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11AF9" w14:textId="77777777" w:rsidR="0063799E" w:rsidRPr="00160C5D" w:rsidRDefault="0063799E" w:rsidP="00AF22B4">
            <w:pPr>
              <w:jc w:val="center"/>
              <w:rPr>
                <w:lang w:eastAsia="ko-KR"/>
              </w:rPr>
            </w:pPr>
            <w:r w:rsidRPr="00160C5D">
              <w:rPr>
                <w:lang w:eastAsia="ko-KR"/>
              </w:rPr>
              <w:t>86 (55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46CA4" w14:textId="77777777" w:rsidR="0063799E" w:rsidRPr="00160C5D" w:rsidRDefault="0063799E" w:rsidP="00AF22B4">
            <w:pPr>
              <w:jc w:val="center"/>
              <w:rPr>
                <w:lang w:eastAsia="ko-KR"/>
              </w:rPr>
            </w:pPr>
            <w:r w:rsidRPr="00160C5D">
              <w:rPr>
                <w:lang w:eastAsia="ko-KR"/>
              </w:rPr>
              <w:t>39 (25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8B388" w14:textId="77777777" w:rsidR="0063799E" w:rsidRPr="00160C5D" w:rsidRDefault="0063799E" w:rsidP="00AF22B4">
            <w:pPr>
              <w:jc w:val="center"/>
              <w:rPr>
                <w:lang w:eastAsia="ko-KR"/>
              </w:rPr>
            </w:pPr>
            <w:r w:rsidRPr="00160C5D">
              <w:rPr>
                <w:lang w:eastAsia="ko-KR"/>
              </w:rPr>
              <w:t>29 (18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C4E15" w14:textId="77777777" w:rsidR="0063799E" w:rsidRPr="00160C5D" w:rsidRDefault="0063799E" w:rsidP="00AF22B4">
            <w:pPr>
              <w:jc w:val="center"/>
              <w:rPr>
                <w:lang w:eastAsia="ko-KR"/>
              </w:rPr>
            </w:pPr>
          </w:p>
        </w:tc>
      </w:tr>
      <w:tr w:rsidR="0063799E" w:rsidRPr="00160C5D" w14:paraId="64F48794" w14:textId="77777777" w:rsidTr="00AF22B4">
        <w:trPr>
          <w:trHeight w:val="41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64DF0" w14:textId="77777777" w:rsidR="0063799E" w:rsidRPr="00160C5D" w:rsidRDefault="0063799E" w:rsidP="00AF22B4">
            <w:pPr>
              <w:ind w:leftChars="111" w:left="266"/>
              <w:rPr>
                <w:lang w:eastAsia="ko-KR"/>
              </w:rPr>
            </w:pPr>
            <w:r w:rsidRPr="00160C5D">
              <w:rPr>
                <w:lang w:eastAsia="ko-KR"/>
              </w:rPr>
              <w:t>Yes, less than once per week/Yes, more than once per week (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8A8C2" w14:textId="77777777" w:rsidR="0063799E" w:rsidRPr="00160C5D" w:rsidRDefault="0063799E" w:rsidP="00AF22B4">
            <w:pPr>
              <w:jc w:val="center"/>
              <w:rPr>
                <w:lang w:eastAsia="ko-KR"/>
              </w:rPr>
            </w:pPr>
            <w:r w:rsidRPr="00160C5D">
              <w:rPr>
                <w:lang w:eastAsia="ko-KR"/>
              </w:rPr>
              <w:t>15 (11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FEF9A4" w14:textId="77777777" w:rsidR="0063799E" w:rsidRPr="00160C5D" w:rsidRDefault="0063799E" w:rsidP="00AF22B4">
            <w:pPr>
              <w:jc w:val="center"/>
              <w:rPr>
                <w:lang w:eastAsia="ko-KR"/>
              </w:rPr>
            </w:pPr>
            <w:r w:rsidRPr="00160C5D">
              <w:rPr>
                <w:lang w:eastAsia="ko-KR"/>
              </w:rPr>
              <w:t>21 (16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BAFEA" w14:textId="77777777" w:rsidR="0063799E" w:rsidRPr="00160C5D" w:rsidRDefault="0063799E" w:rsidP="00AF22B4">
            <w:pPr>
              <w:jc w:val="center"/>
              <w:rPr>
                <w:lang w:eastAsia="ko-KR"/>
              </w:rPr>
            </w:pPr>
            <w:r w:rsidRPr="00160C5D">
              <w:rPr>
                <w:lang w:eastAsia="ko-KR"/>
              </w:rPr>
              <w:t>94 (72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88BB5" w14:textId="77777777" w:rsidR="0063799E" w:rsidRPr="00160C5D" w:rsidRDefault="0063799E" w:rsidP="00AF22B4">
            <w:pPr>
              <w:jc w:val="center"/>
              <w:rPr>
                <w:lang w:eastAsia="ko-KR"/>
              </w:rPr>
            </w:pPr>
          </w:p>
        </w:tc>
      </w:tr>
      <w:tr w:rsidR="0063799E" w:rsidRPr="00160C5D" w14:paraId="18DC6DFC" w14:textId="77777777" w:rsidTr="00AF22B4">
        <w:trPr>
          <w:trHeight w:val="41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21707" w14:textId="77777777" w:rsidR="0063799E" w:rsidRPr="00160C5D" w:rsidRDefault="0063799E" w:rsidP="00AF22B4">
            <w:pPr>
              <w:rPr>
                <w:lang w:eastAsia="ko-KR"/>
              </w:rPr>
            </w:pPr>
            <w:r w:rsidRPr="00160C5D">
              <w:rPr>
                <w:lang w:eastAsia="ko-KR"/>
              </w:rPr>
              <w:t>3. Frequency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3A2E5A" w14:textId="77777777" w:rsidR="0063799E" w:rsidRPr="00160C5D" w:rsidRDefault="0063799E" w:rsidP="00AF22B4">
            <w:pPr>
              <w:jc w:val="center"/>
              <w:rPr>
                <w:lang w:eastAsia="ko-K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0FF1F" w14:textId="77777777" w:rsidR="0063799E" w:rsidRPr="00160C5D" w:rsidRDefault="0063799E" w:rsidP="00AF22B4">
            <w:pPr>
              <w:jc w:val="center"/>
              <w:rPr>
                <w:lang w:eastAsia="ko-K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82C97" w14:textId="77777777" w:rsidR="0063799E" w:rsidRPr="00160C5D" w:rsidRDefault="0063799E" w:rsidP="00AF22B4">
            <w:pPr>
              <w:jc w:val="center"/>
              <w:rPr>
                <w:lang w:eastAsia="ko-K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37F02" w14:textId="77777777" w:rsidR="0063799E" w:rsidRPr="00160C5D" w:rsidRDefault="0063799E" w:rsidP="00AF22B4">
            <w:pPr>
              <w:jc w:val="center"/>
              <w:rPr>
                <w:lang w:eastAsia="ko-KR"/>
              </w:rPr>
            </w:pPr>
            <w:r w:rsidRPr="00160C5D">
              <w:rPr>
                <w:lang w:eastAsia="ko-KR"/>
              </w:rPr>
              <w:t>&lt;0.001</w:t>
            </w:r>
          </w:p>
        </w:tc>
      </w:tr>
      <w:tr w:rsidR="0063799E" w:rsidRPr="00160C5D" w14:paraId="4B3C1561" w14:textId="77777777" w:rsidTr="00AF22B4">
        <w:trPr>
          <w:trHeight w:val="41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41292" w14:textId="77777777" w:rsidR="0063799E" w:rsidRPr="00160C5D" w:rsidRDefault="0063799E" w:rsidP="00AF22B4">
            <w:pPr>
              <w:ind w:leftChars="111" w:left="266"/>
              <w:rPr>
                <w:lang w:eastAsia="ko-KR"/>
              </w:rPr>
            </w:pPr>
            <w:r w:rsidRPr="00160C5D">
              <w:rPr>
                <w:lang w:eastAsia="ko-KR"/>
              </w:rPr>
              <w:t>1–3 times per day (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F94375" w14:textId="77777777" w:rsidR="0063799E" w:rsidRPr="00160C5D" w:rsidRDefault="0063799E" w:rsidP="00AF22B4">
            <w:pPr>
              <w:jc w:val="center"/>
              <w:rPr>
                <w:lang w:eastAsia="ko-KR"/>
              </w:rPr>
            </w:pPr>
            <w:r w:rsidRPr="00160C5D">
              <w:rPr>
                <w:lang w:eastAsia="ko-KR"/>
              </w:rPr>
              <w:t>64 (53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D9FDF" w14:textId="77777777" w:rsidR="0063799E" w:rsidRPr="00160C5D" w:rsidRDefault="0063799E" w:rsidP="00AF22B4">
            <w:pPr>
              <w:jc w:val="center"/>
              <w:rPr>
                <w:lang w:eastAsia="ko-KR"/>
              </w:rPr>
            </w:pPr>
            <w:r w:rsidRPr="00160C5D">
              <w:rPr>
                <w:lang w:eastAsia="ko-KR"/>
              </w:rPr>
              <w:t>32 (26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AE29D" w14:textId="77777777" w:rsidR="0063799E" w:rsidRPr="00160C5D" w:rsidRDefault="0063799E" w:rsidP="00AF22B4">
            <w:pPr>
              <w:jc w:val="center"/>
              <w:rPr>
                <w:lang w:eastAsia="ko-KR"/>
              </w:rPr>
            </w:pPr>
            <w:r w:rsidRPr="00160C5D">
              <w:rPr>
                <w:lang w:eastAsia="ko-KR"/>
              </w:rPr>
              <w:t>23 (19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46824" w14:textId="77777777" w:rsidR="0063799E" w:rsidRPr="00160C5D" w:rsidRDefault="0063799E" w:rsidP="00AF22B4">
            <w:pPr>
              <w:jc w:val="center"/>
              <w:rPr>
                <w:lang w:eastAsia="ko-KR"/>
              </w:rPr>
            </w:pPr>
          </w:p>
        </w:tc>
      </w:tr>
      <w:tr w:rsidR="0063799E" w:rsidRPr="00160C5D" w14:paraId="710A8301" w14:textId="77777777" w:rsidTr="00AF22B4">
        <w:trPr>
          <w:trHeight w:val="41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CFE15" w14:textId="77777777" w:rsidR="0063799E" w:rsidRPr="00160C5D" w:rsidRDefault="0063799E" w:rsidP="00AF22B4">
            <w:pPr>
              <w:ind w:leftChars="111" w:left="266"/>
              <w:rPr>
                <w:lang w:eastAsia="ko-KR"/>
              </w:rPr>
            </w:pPr>
            <w:r w:rsidRPr="00160C5D">
              <w:rPr>
                <w:lang w:eastAsia="ko-KR"/>
              </w:rPr>
              <w:t>4–7 times per day (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C4F49" w14:textId="77777777" w:rsidR="0063799E" w:rsidRPr="00160C5D" w:rsidRDefault="0063799E" w:rsidP="00AF22B4">
            <w:pPr>
              <w:jc w:val="center"/>
              <w:rPr>
                <w:lang w:eastAsia="ko-KR"/>
              </w:rPr>
            </w:pPr>
            <w:r w:rsidRPr="00160C5D">
              <w:rPr>
                <w:lang w:eastAsia="ko-KR"/>
              </w:rPr>
              <w:t>18 (22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A6D52" w14:textId="77777777" w:rsidR="0063799E" w:rsidRPr="00160C5D" w:rsidRDefault="0063799E" w:rsidP="00AF22B4">
            <w:pPr>
              <w:jc w:val="center"/>
              <w:rPr>
                <w:lang w:eastAsia="ko-KR"/>
              </w:rPr>
            </w:pPr>
            <w:r w:rsidRPr="00160C5D">
              <w:rPr>
                <w:lang w:eastAsia="ko-KR"/>
              </w:rPr>
              <w:t>19 (23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0DFC6" w14:textId="77777777" w:rsidR="0063799E" w:rsidRPr="00160C5D" w:rsidRDefault="0063799E" w:rsidP="00AF22B4">
            <w:pPr>
              <w:jc w:val="center"/>
              <w:rPr>
                <w:lang w:eastAsia="ko-KR"/>
              </w:rPr>
            </w:pPr>
            <w:r w:rsidRPr="00160C5D">
              <w:rPr>
                <w:lang w:eastAsia="ko-KR"/>
              </w:rPr>
              <w:t>43 (53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D56182" w14:textId="77777777" w:rsidR="0063799E" w:rsidRPr="00160C5D" w:rsidRDefault="0063799E" w:rsidP="00AF22B4">
            <w:pPr>
              <w:jc w:val="center"/>
              <w:rPr>
                <w:lang w:eastAsia="ko-KR"/>
              </w:rPr>
            </w:pPr>
          </w:p>
        </w:tc>
      </w:tr>
      <w:tr w:rsidR="0063799E" w:rsidRPr="00160C5D" w14:paraId="1EB4143B" w14:textId="77777777" w:rsidTr="00AF22B4">
        <w:trPr>
          <w:trHeight w:val="41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50A1D8" w14:textId="77777777" w:rsidR="0063799E" w:rsidRPr="00160C5D" w:rsidRDefault="0063799E" w:rsidP="00AF22B4">
            <w:pPr>
              <w:ind w:leftChars="111" w:left="266"/>
              <w:rPr>
                <w:lang w:eastAsia="ko-KR"/>
              </w:rPr>
            </w:pPr>
            <w:r w:rsidRPr="00160C5D">
              <w:rPr>
                <w:lang w:eastAsia="ko-KR"/>
              </w:rPr>
              <w:t>More than 7 times per day (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DA547" w14:textId="77777777" w:rsidR="0063799E" w:rsidRPr="00160C5D" w:rsidRDefault="0063799E" w:rsidP="00AF22B4">
            <w:pPr>
              <w:jc w:val="center"/>
              <w:rPr>
                <w:lang w:eastAsia="ko-KR"/>
              </w:rPr>
            </w:pPr>
            <w:r w:rsidRPr="00160C5D">
              <w:rPr>
                <w:lang w:eastAsia="ko-KR"/>
              </w:rPr>
              <w:t>3 (5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9A450B" w14:textId="77777777" w:rsidR="0063799E" w:rsidRPr="00160C5D" w:rsidRDefault="0063799E" w:rsidP="00AF22B4">
            <w:pPr>
              <w:jc w:val="center"/>
              <w:rPr>
                <w:lang w:eastAsia="ko-KR"/>
              </w:rPr>
            </w:pPr>
            <w:r w:rsidRPr="00160C5D">
              <w:rPr>
                <w:lang w:eastAsia="ko-KR"/>
              </w:rPr>
              <w:t>5 (8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7B64D" w14:textId="77777777" w:rsidR="0063799E" w:rsidRPr="00160C5D" w:rsidRDefault="0063799E" w:rsidP="00AF22B4">
            <w:pPr>
              <w:jc w:val="center"/>
              <w:rPr>
                <w:lang w:eastAsia="ko-KR"/>
              </w:rPr>
            </w:pPr>
            <w:r w:rsidRPr="00160C5D">
              <w:rPr>
                <w:lang w:eastAsia="ko-KR"/>
              </w:rPr>
              <w:t>48 (85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972C1" w14:textId="77777777" w:rsidR="0063799E" w:rsidRPr="00160C5D" w:rsidRDefault="0063799E" w:rsidP="00AF22B4">
            <w:pPr>
              <w:jc w:val="center"/>
              <w:rPr>
                <w:lang w:eastAsia="ko-KR"/>
              </w:rPr>
            </w:pPr>
          </w:p>
        </w:tc>
      </w:tr>
      <w:tr w:rsidR="0063799E" w:rsidRPr="00160C5D" w14:paraId="0B748E35" w14:textId="77777777" w:rsidTr="00AF22B4">
        <w:trPr>
          <w:trHeight w:val="41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78E529" w14:textId="77777777" w:rsidR="0063799E" w:rsidRPr="00160C5D" w:rsidRDefault="0063799E" w:rsidP="00AF22B4">
            <w:pPr>
              <w:ind w:leftChars="111" w:left="266"/>
              <w:rPr>
                <w:lang w:eastAsia="ko-KR"/>
              </w:rPr>
            </w:pPr>
            <w:r w:rsidRPr="00160C5D">
              <w:rPr>
                <w:lang w:eastAsia="ko-KR"/>
              </w:rPr>
              <w:t>Less than once per day (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C4BE9" w14:textId="77777777" w:rsidR="0063799E" w:rsidRPr="00160C5D" w:rsidRDefault="0063799E" w:rsidP="00AF22B4">
            <w:pPr>
              <w:jc w:val="center"/>
              <w:rPr>
                <w:lang w:eastAsia="ko-KR"/>
              </w:rPr>
            </w:pPr>
            <w:r w:rsidRPr="00160C5D">
              <w:rPr>
                <w:lang w:eastAsia="ko-KR"/>
              </w:rPr>
              <w:t>16 (55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8E06A" w14:textId="77777777" w:rsidR="0063799E" w:rsidRPr="00160C5D" w:rsidRDefault="0063799E" w:rsidP="00AF22B4">
            <w:pPr>
              <w:jc w:val="center"/>
              <w:rPr>
                <w:lang w:eastAsia="ko-KR"/>
              </w:rPr>
            </w:pPr>
            <w:r w:rsidRPr="00160C5D">
              <w:rPr>
                <w:lang w:eastAsia="ko-KR"/>
              </w:rPr>
              <w:t>4 (6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C63A3E" w14:textId="77777777" w:rsidR="0063799E" w:rsidRPr="00160C5D" w:rsidRDefault="0063799E" w:rsidP="00AF22B4">
            <w:pPr>
              <w:jc w:val="center"/>
              <w:rPr>
                <w:lang w:eastAsia="ko-KR"/>
              </w:rPr>
            </w:pPr>
            <w:r w:rsidRPr="00160C5D">
              <w:rPr>
                <w:lang w:eastAsia="ko-KR"/>
              </w:rPr>
              <w:t>9 (31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B54066" w14:textId="77777777" w:rsidR="0063799E" w:rsidRPr="00160C5D" w:rsidRDefault="0063799E" w:rsidP="00AF22B4">
            <w:pPr>
              <w:jc w:val="center"/>
              <w:rPr>
                <w:lang w:eastAsia="ko-KR"/>
              </w:rPr>
            </w:pPr>
          </w:p>
        </w:tc>
      </w:tr>
      <w:tr w:rsidR="0063799E" w:rsidRPr="00160C5D" w14:paraId="530A46AE" w14:textId="77777777" w:rsidTr="00AF22B4">
        <w:trPr>
          <w:trHeight w:val="41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03231" w14:textId="77777777" w:rsidR="0063799E" w:rsidRPr="00160C5D" w:rsidRDefault="0063799E" w:rsidP="00AF22B4">
            <w:pPr>
              <w:rPr>
                <w:lang w:eastAsia="ko-KR"/>
              </w:rPr>
            </w:pPr>
            <w:r w:rsidRPr="00160C5D">
              <w:rPr>
                <w:lang w:eastAsia="ko-KR"/>
              </w:rPr>
              <w:t>4. Clustering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23858" w14:textId="77777777" w:rsidR="0063799E" w:rsidRPr="00160C5D" w:rsidRDefault="0063799E" w:rsidP="00AF22B4">
            <w:pPr>
              <w:jc w:val="center"/>
              <w:rPr>
                <w:lang w:eastAsia="ko-K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08912A" w14:textId="77777777" w:rsidR="0063799E" w:rsidRPr="00160C5D" w:rsidRDefault="0063799E" w:rsidP="00AF22B4">
            <w:pPr>
              <w:jc w:val="center"/>
              <w:rPr>
                <w:lang w:eastAsia="ko-K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5C237" w14:textId="77777777" w:rsidR="0063799E" w:rsidRPr="00160C5D" w:rsidRDefault="0063799E" w:rsidP="00AF22B4">
            <w:pPr>
              <w:jc w:val="center"/>
              <w:rPr>
                <w:lang w:eastAsia="ko-K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8762C" w14:textId="77777777" w:rsidR="0063799E" w:rsidRPr="00160C5D" w:rsidRDefault="0063799E" w:rsidP="00AF22B4">
            <w:pPr>
              <w:jc w:val="center"/>
              <w:rPr>
                <w:lang w:eastAsia="ko-KR"/>
              </w:rPr>
            </w:pPr>
            <w:r w:rsidRPr="00160C5D">
              <w:rPr>
                <w:lang w:eastAsia="ko-KR"/>
              </w:rPr>
              <w:t>&lt;0.001</w:t>
            </w:r>
          </w:p>
        </w:tc>
      </w:tr>
      <w:tr w:rsidR="0063799E" w:rsidRPr="00160C5D" w14:paraId="1D6BB102" w14:textId="77777777" w:rsidTr="00AF22B4">
        <w:trPr>
          <w:trHeight w:val="41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46731A" w14:textId="77777777" w:rsidR="0063799E" w:rsidRPr="00160C5D" w:rsidRDefault="0063799E" w:rsidP="00AF22B4">
            <w:pPr>
              <w:ind w:leftChars="111" w:left="266"/>
              <w:rPr>
                <w:lang w:eastAsia="ko-KR"/>
              </w:rPr>
            </w:pPr>
            <w:r w:rsidRPr="00160C5D">
              <w:rPr>
                <w:lang w:eastAsia="ko-KR"/>
              </w:rPr>
              <w:t>No, never (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A89E2" w14:textId="77777777" w:rsidR="0063799E" w:rsidRPr="00160C5D" w:rsidRDefault="0063799E" w:rsidP="00AF22B4">
            <w:pPr>
              <w:jc w:val="center"/>
              <w:rPr>
                <w:lang w:eastAsia="ko-KR"/>
              </w:rPr>
            </w:pPr>
            <w:r w:rsidRPr="00160C5D">
              <w:rPr>
                <w:lang w:eastAsia="ko-KR"/>
              </w:rPr>
              <w:t>35 (92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869FC" w14:textId="77777777" w:rsidR="0063799E" w:rsidRPr="00160C5D" w:rsidRDefault="0063799E" w:rsidP="00AF22B4">
            <w:pPr>
              <w:jc w:val="center"/>
              <w:rPr>
                <w:lang w:eastAsia="ko-KR"/>
              </w:rPr>
            </w:pPr>
            <w:r w:rsidRPr="00160C5D">
              <w:rPr>
                <w:lang w:eastAsia="ko-KR"/>
              </w:rPr>
              <w:t>3 (7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6BBF2" w14:textId="77777777" w:rsidR="0063799E" w:rsidRPr="00160C5D" w:rsidRDefault="0063799E" w:rsidP="00AF22B4">
            <w:pPr>
              <w:jc w:val="center"/>
              <w:rPr>
                <w:lang w:eastAsia="ko-KR"/>
              </w:rPr>
            </w:pPr>
            <w:r w:rsidRPr="00160C5D">
              <w:rPr>
                <w:lang w:eastAsia="ko-KR"/>
              </w:rPr>
              <w:t>0 (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4ECC3" w14:textId="77777777" w:rsidR="0063799E" w:rsidRPr="00160C5D" w:rsidRDefault="0063799E" w:rsidP="00AF22B4">
            <w:pPr>
              <w:jc w:val="center"/>
              <w:rPr>
                <w:lang w:eastAsia="ko-KR"/>
              </w:rPr>
            </w:pPr>
          </w:p>
        </w:tc>
      </w:tr>
      <w:tr w:rsidR="0063799E" w:rsidRPr="00160C5D" w14:paraId="47945A13" w14:textId="77777777" w:rsidTr="00AF22B4">
        <w:trPr>
          <w:trHeight w:val="41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26E18" w14:textId="77777777" w:rsidR="0063799E" w:rsidRPr="00160C5D" w:rsidRDefault="0063799E" w:rsidP="00AF22B4">
            <w:pPr>
              <w:ind w:leftChars="111" w:left="266"/>
              <w:rPr>
                <w:lang w:eastAsia="ko-KR"/>
              </w:rPr>
            </w:pPr>
            <w:r w:rsidRPr="00160C5D">
              <w:rPr>
                <w:lang w:eastAsia="ko-KR"/>
              </w:rPr>
              <w:t>Yes, less than once per week (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67CCB" w14:textId="77777777" w:rsidR="0063799E" w:rsidRPr="00160C5D" w:rsidRDefault="0063799E" w:rsidP="00AF22B4">
            <w:pPr>
              <w:jc w:val="center"/>
              <w:rPr>
                <w:lang w:eastAsia="ko-KR"/>
              </w:rPr>
            </w:pPr>
            <w:r w:rsidRPr="00160C5D">
              <w:rPr>
                <w:lang w:eastAsia="ko-KR"/>
              </w:rPr>
              <w:t>31 (47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E24B5" w14:textId="77777777" w:rsidR="0063799E" w:rsidRPr="00160C5D" w:rsidRDefault="0063799E" w:rsidP="00AF22B4">
            <w:pPr>
              <w:jc w:val="center"/>
              <w:rPr>
                <w:lang w:eastAsia="ko-KR"/>
              </w:rPr>
            </w:pPr>
            <w:r w:rsidRPr="00160C5D">
              <w:rPr>
                <w:lang w:eastAsia="ko-KR"/>
              </w:rPr>
              <w:t>18 (27.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72E6A1" w14:textId="77777777" w:rsidR="0063799E" w:rsidRPr="00160C5D" w:rsidRDefault="0063799E" w:rsidP="00AF22B4">
            <w:pPr>
              <w:jc w:val="center"/>
              <w:rPr>
                <w:lang w:eastAsia="ko-KR"/>
              </w:rPr>
            </w:pPr>
            <w:r w:rsidRPr="00160C5D">
              <w:rPr>
                <w:lang w:eastAsia="ko-KR"/>
              </w:rPr>
              <w:t>16 (24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69523" w14:textId="77777777" w:rsidR="0063799E" w:rsidRPr="00160C5D" w:rsidRDefault="0063799E" w:rsidP="00AF22B4">
            <w:pPr>
              <w:jc w:val="center"/>
              <w:rPr>
                <w:lang w:eastAsia="ko-KR"/>
              </w:rPr>
            </w:pPr>
          </w:p>
        </w:tc>
      </w:tr>
      <w:tr w:rsidR="0063799E" w:rsidRPr="00160C5D" w14:paraId="186A0D0E" w14:textId="77777777" w:rsidTr="00AF22B4">
        <w:trPr>
          <w:trHeight w:val="41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05635" w14:textId="77777777" w:rsidR="0063799E" w:rsidRPr="00160C5D" w:rsidRDefault="0063799E" w:rsidP="00AF22B4">
            <w:pPr>
              <w:ind w:leftChars="111" w:left="266"/>
              <w:rPr>
                <w:lang w:eastAsia="ko-KR"/>
              </w:rPr>
            </w:pPr>
            <w:r w:rsidRPr="00160C5D">
              <w:rPr>
                <w:lang w:eastAsia="ko-KR"/>
              </w:rPr>
              <w:t>Yes, at least once per week (1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7F7C9" w14:textId="77777777" w:rsidR="0063799E" w:rsidRPr="00160C5D" w:rsidRDefault="0063799E" w:rsidP="00AF22B4">
            <w:pPr>
              <w:jc w:val="center"/>
              <w:rPr>
                <w:lang w:eastAsia="ko-KR"/>
              </w:rPr>
            </w:pPr>
            <w:r w:rsidRPr="00160C5D">
              <w:rPr>
                <w:lang w:eastAsia="ko-KR"/>
              </w:rPr>
              <w:t>35 (19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9AD44" w14:textId="77777777" w:rsidR="0063799E" w:rsidRPr="00160C5D" w:rsidRDefault="0063799E" w:rsidP="00AF22B4">
            <w:pPr>
              <w:jc w:val="center"/>
              <w:rPr>
                <w:lang w:eastAsia="ko-KR"/>
              </w:rPr>
            </w:pPr>
            <w:r w:rsidRPr="00160C5D">
              <w:rPr>
                <w:lang w:eastAsia="ko-KR"/>
              </w:rPr>
              <w:t>39 (21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38DBFA" w14:textId="77777777" w:rsidR="0063799E" w:rsidRPr="00160C5D" w:rsidRDefault="0063799E" w:rsidP="00AF22B4">
            <w:pPr>
              <w:jc w:val="center"/>
              <w:rPr>
                <w:lang w:eastAsia="ko-KR"/>
              </w:rPr>
            </w:pPr>
            <w:r w:rsidRPr="00160C5D">
              <w:rPr>
                <w:lang w:eastAsia="ko-KR"/>
              </w:rPr>
              <w:t>107 (59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BCA3A" w14:textId="77777777" w:rsidR="0063799E" w:rsidRPr="00160C5D" w:rsidRDefault="0063799E" w:rsidP="00AF22B4">
            <w:pPr>
              <w:jc w:val="center"/>
              <w:rPr>
                <w:lang w:eastAsia="ko-KR"/>
              </w:rPr>
            </w:pPr>
          </w:p>
        </w:tc>
      </w:tr>
      <w:tr w:rsidR="0063799E" w:rsidRPr="00160C5D" w14:paraId="217B7D44" w14:textId="77777777" w:rsidTr="00AF22B4">
        <w:trPr>
          <w:trHeight w:val="41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3A0D6" w14:textId="77777777" w:rsidR="0063799E" w:rsidRPr="00160C5D" w:rsidRDefault="0063799E" w:rsidP="00AF22B4">
            <w:pPr>
              <w:rPr>
                <w:lang w:eastAsia="ko-KR"/>
              </w:rPr>
            </w:pPr>
            <w:r w:rsidRPr="00160C5D">
              <w:rPr>
                <w:lang w:eastAsia="ko-KR"/>
              </w:rPr>
              <w:lastRenderedPageBreak/>
              <w:t>5. Urgency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E07E9" w14:textId="77777777" w:rsidR="0063799E" w:rsidRPr="00160C5D" w:rsidRDefault="0063799E" w:rsidP="00AF22B4">
            <w:pPr>
              <w:jc w:val="center"/>
              <w:rPr>
                <w:lang w:eastAsia="ko-K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24B23" w14:textId="77777777" w:rsidR="0063799E" w:rsidRPr="00160C5D" w:rsidRDefault="0063799E" w:rsidP="00AF22B4">
            <w:pPr>
              <w:jc w:val="center"/>
              <w:rPr>
                <w:lang w:eastAsia="ko-K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96139" w14:textId="77777777" w:rsidR="0063799E" w:rsidRPr="00160C5D" w:rsidRDefault="0063799E" w:rsidP="00AF22B4">
            <w:pPr>
              <w:jc w:val="center"/>
              <w:rPr>
                <w:lang w:eastAsia="ko-K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38393" w14:textId="77777777" w:rsidR="0063799E" w:rsidRPr="00160C5D" w:rsidRDefault="0063799E" w:rsidP="00AF22B4">
            <w:pPr>
              <w:jc w:val="center"/>
              <w:rPr>
                <w:lang w:eastAsia="ko-KR"/>
              </w:rPr>
            </w:pPr>
            <w:r w:rsidRPr="00160C5D">
              <w:rPr>
                <w:lang w:eastAsia="ko-KR"/>
              </w:rPr>
              <w:t>&lt;0.001</w:t>
            </w:r>
          </w:p>
        </w:tc>
      </w:tr>
      <w:tr w:rsidR="0063799E" w:rsidRPr="00160C5D" w14:paraId="593870A6" w14:textId="77777777" w:rsidTr="00AF22B4">
        <w:trPr>
          <w:trHeight w:val="41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14B88" w14:textId="77777777" w:rsidR="0063799E" w:rsidRPr="00160C5D" w:rsidRDefault="0063799E" w:rsidP="00AF22B4">
            <w:pPr>
              <w:ind w:leftChars="111" w:left="266"/>
              <w:rPr>
                <w:lang w:eastAsia="ko-KR"/>
              </w:rPr>
            </w:pPr>
            <w:r w:rsidRPr="00160C5D">
              <w:rPr>
                <w:lang w:eastAsia="ko-KR"/>
              </w:rPr>
              <w:t>No, never (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3B723B" w14:textId="77777777" w:rsidR="0063799E" w:rsidRPr="00160C5D" w:rsidRDefault="0063799E" w:rsidP="00AF22B4">
            <w:pPr>
              <w:jc w:val="center"/>
              <w:rPr>
                <w:lang w:eastAsia="ko-KR"/>
              </w:rPr>
            </w:pPr>
            <w:r w:rsidRPr="00160C5D">
              <w:rPr>
                <w:lang w:eastAsia="ko-KR"/>
              </w:rPr>
              <w:t>90 (90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A0265" w14:textId="77777777" w:rsidR="0063799E" w:rsidRPr="00160C5D" w:rsidRDefault="0063799E" w:rsidP="00AF22B4">
            <w:pPr>
              <w:jc w:val="center"/>
              <w:rPr>
                <w:lang w:eastAsia="ko-KR"/>
              </w:rPr>
            </w:pPr>
            <w:r w:rsidRPr="00160C5D">
              <w:rPr>
                <w:lang w:eastAsia="ko-KR"/>
              </w:rPr>
              <w:t>9 (9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AC909" w14:textId="77777777" w:rsidR="0063799E" w:rsidRPr="00160C5D" w:rsidRDefault="0063799E" w:rsidP="00AF22B4">
            <w:pPr>
              <w:jc w:val="center"/>
              <w:rPr>
                <w:lang w:eastAsia="ko-KR"/>
              </w:rPr>
            </w:pPr>
            <w:r w:rsidRPr="00160C5D">
              <w:rPr>
                <w:lang w:eastAsia="ko-KR"/>
              </w:rPr>
              <w:t>0 (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F5122" w14:textId="77777777" w:rsidR="0063799E" w:rsidRPr="00160C5D" w:rsidRDefault="0063799E" w:rsidP="00AF22B4">
            <w:pPr>
              <w:jc w:val="center"/>
              <w:rPr>
                <w:lang w:eastAsia="ko-KR"/>
              </w:rPr>
            </w:pPr>
          </w:p>
        </w:tc>
      </w:tr>
      <w:tr w:rsidR="0063799E" w:rsidRPr="00160C5D" w14:paraId="36040805" w14:textId="77777777" w:rsidTr="00AF22B4">
        <w:trPr>
          <w:trHeight w:val="41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66E56" w14:textId="77777777" w:rsidR="0063799E" w:rsidRPr="00160C5D" w:rsidRDefault="0063799E" w:rsidP="00AF22B4">
            <w:pPr>
              <w:ind w:leftChars="111" w:left="266"/>
              <w:rPr>
                <w:lang w:eastAsia="ko-KR"/>
              </w:rPr>
            </w:pPr>
            <w:r w:rsidRPr="00160C5D">
              <w:rPr>
                <w:lang w:eastAsia="ko-KR"/>
              </w:rPr>
              <w:t>Yes, less than once per week (1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3D7DF" w14:textId="77777777" w:rsidR="0063799E" w:rsidRPr="00160C5D" w:rsidRDefault="0063799E" w:rsidP="00AF22B4">
            <w:pPr>
              <w:jc w:val="center"/>
              <w:rPr>
                <w:lang w:eastAsia="ko-KR"/>
              </w:rPr>
            </w:pPr>
            <w:r w:rsidRPr="00160C5D">
              <w:rPr>
                <w:lang w:eastAsia="ko-KR"/>
              </w:rPr>
              <w:t>11 (14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D5ECD" w14:textId="77777777" w:rsidR="0063799E" w:rsidRPr="00160C5D" w:rsidRDefault="0063799E" w:rsidP="00AF22B4">
            <w:pPr>
              <w:jc w:val="center"/>
              <w:rPr>
                <w:lang w:eastAsia="ko-KR"/>
              </w:rPr>
            </w:pPr>
            <w:r w:rsidRPr="00160C5D">
              <w:rPr>
                <w:lang w:eastAsia="ko-KR"/>
              </w:rPr>
              <w:t>39 (51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AC1AE" w14:textId="77777777" w:rsidR="0063799E" w:rsidRPr="00160C5D" w:rsidRDefault="0063799E" w:rsidP="00AF22B4">
            <w:pPr>
              <w:jc w:val="center"/>
              <w:rPr>
                <w:lang w:eastAsia="ko-KR"/>
              </w:rPr>
            </w:pPr>
            <w:r w:rsidRPr="00160C5D">
              <w:rPr>
                <w:lang w:eastAsia="ko-KR"/>
              </w:rPr>
              <w:t>26 (34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D4F691" w14:textId="77777777" w:rsidR="0063799E" w:rsidRPr="00160C5D" w:rsidRDefault="0063799E" w:rsidP="00AF22B4">
            <w:pPr>
              <w:jc w:val="center"/>
              <w:rPr>
                <w:lang w:eastAsia="ko-KR"/>
              </w:rPr>
            </w:pPr>
          </w:p>
        </w:tc>
      </w:tr>
      <w:tr w:rsidR="0063799E" w:rsidRPr="00160C5D" w14:paraId="52186377" w14:textId="77777777" w:rsidTr="00AF22B4">
        <w:trPr>
          <w:trHeight w:val="417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47E82" w14:textId="77777777" w:rsidR="0063799E" w:rsidRPr="00160C5D" w:rsidRDefault="0063799E" w:rsidP="00AF22B4">
            <w:pPr>
              <w:ind w:leftChars="111" w:left="266"/>
              <w:rPr>
                <w:lang w:eastAsia="ko-KR"/>
              </w:rPr>
            </w:pPr>
            <w:r w:rsidRPr="00160C5D">
              <w:rPr>
                <w:lang w:eastAsia="ko-KR"/>
              </w:rPr>
              <w:t>Yes, at least once per week (1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62122" w14:textId="77777777" w:rsidR="0063799E" w:rsidRPr="00160C5D" w:rsidRDefault="0063799E" w:rsidP="00AF22B4">
            <w:pPr>
              <w:jc w:val="center"/>
              <w:rPr>
                <w:lang w:eastAsia="ko-KR"/>
              </w:rPr>
            </w:pPr>
            <w:r w:rsidRPr="00160C5D">
              <w:rPr>
                <w:lang w:eastAsia="ko-KR"/>
              </w:rPr>
              <w:t>0 (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2025F" w14:textId="77777777" w:rsidR="0063799E" w:rsidRPr="00160C5D" w:rsidRDefault="0063799E" w:rsidP="00AF22B4">
            <w:pPr>
              <w:jc w:val="center"/>
              <w:rPr>
                <w:lang w:eastAsia="ko-KR"/>
              </w:rPr>
            </w:pPr>
            <w:r w:rsidRPr="00160C5D">
              <w:rPr>
                <w:lang w:eastAsia="ko-KR"/>
              </w:rPr>
              <w:t>12 (11.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1DB5E" w14:textId="77777777" w:rsidR="0063799E" w:rsidRPr="00160C5D" w:rsidRDefault="0063799E" w:rsidP="00AF22B4">
            <w:pPr>
              <w:jc w:val="center"/>
              <w:rPr>
                <w:lang w:eastAsia="ko-KR"/>
              </w:rPr>
            </w:pPr>
            <w:r w:rsidRPr="00160C5D">
              <w:rPr>
                <w:lang w:eastAsia="ko-KR"/>
              </w:rPr>
              <w:t>97 (89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96B5B" w14:textId="77777777" w:rsidR="0063799E" w:rsidRPr="00160C5D" w:rsidRDefault="0063799E" w:rsidP="00AF22B4">
            <w:pPr>
              <w:jc w:val="center"/>
              <w:rPr>
                <w:lang w:eastAsia="ko-KR"/>
              </w:rPr>
            </w:pPr>
          </w:p>
        </w:tc>
      </w:tr>
    </w:tbl>
    <w:p w14:paraId="0CACAB2B" w14:textId="03C70A64" w:rsidR="0063799E" w:rsidRPr="00E07DF1" w:rsidRDefault="0063799E" w:rsidP="0063799E">
      <w:r w:rsidRPr="00160C5D">
        <w:rPr>
          <w:lang w:eastAsia="ko-KR"/>
        </w:rPr>
        <w:t>Abbreviation</w:t>
      </w:r>
      <w:r w:rsidRPr="00E07DF1">
        <w:rPr>
          <w:lang w:eastAsia="ko-KR"/>
        </w:rPr>
        <w:t>: LARS=low anterior resection syndrome</w:t>
      </w:r>
    </w:p>
    <w:p w14:paraId="57D407D2" w14:textId="6B795AD1" w:rsidR="00184EAB" w:rsidRDefault="00184EA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jc w:val="both"/>
      </w:pPr>
      <w:r>
        <w:br w:type="page"/>
      </w:r>
    </w:p>
    <w:p w14:paraId="6AA042DF" w14:textId="77777777" w:rsidR="00184EAB" w:rsidRPr="00160C5D" w:rsidRDefault="00184EAB" w:rsidP="00184EA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/>
        <w:jc w:val="both"/>
        <w:rPr>
          <w:lang w:eastAsia="ko-KR"/>
        </w:rPr>
      </w:pPr>
      <w:r w:rsidRPr="00160C5D">
        <w:rPr>
          <w:lang w:eastAsia="ko-KR"/>
        </w:rPr>
        <w:lastRenderedPageBreak/>
        <w:t>Supplementa</w:t>
      </w:r>
      <w:r>
        <w:rPr>
          <w:lang w:eastAsia="ko-KR"/>
        </w:rPr>
        <w:t xml:space="preserve">l Digital Content </w:t>
      </w:r>
      <w:r w:rsidRPr="00160C5D">
        <w:rPr>
          <w:lang w:eastAsia="ko-KR"/>
        </w:rPr>
        <w:t xml:space="preserve">2. Factor loading matrix using </w:t>
      </w:r>
      <w:r>
        <w:rPr>
          <w:lang w:eastAsia="ko-KR"/>
        </w:rPr>
        <w:t xml:space="preserve">a </w:t>
      </w:r>
      <w:r w:rsidRPr="00160C5D">
        <w:rPr>
          <w:lang w:eastAsia="ko-KR"/>
        </w:rPr>
        <w:t>rotated component matrix for the two dominant patterns identified by factor analysis</w:t>
      </w:r>
    </w:p>
    <w:tbl>
      <w:tblPr>
        <w:tblW w:w="8392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02"/>
        <w:gridCol w:w="2495"/>
        <w:gridCol w:w="2495"/>
      </w:tblGrid>
      <w:tr w:rsidR="00184EAB" w:rsidRPr="00160C5D" w14:paraId="3C2788CE" w14:textId="77777777" w:rsidTr="00CB32FB">
        <w:tc>
          <w:tcPr>
            <w:tcW w:w="3402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325F39" w14:textId="77777777" w:rsidR="00184EAB" w:rsidRPr="00160C5D" w:rsidRDefault="00184EAB" w:rsidP="00CB32F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/>
              <w:jc w:val="both"/>
              <w:rPr>
                <w:lang w:eastAsia="ko-KR"/>
              </w:rPr>
            </w:pPr>
          </w:p>
        </w:tc>
        <w:tc>
          <w:tcPr>
            <w:tcW w:w="49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7BCB00" w14:textId="77777777" w:rsidR="00184EAB" w:rsidRPr="00160C5D" w:rsidRDefault="00184EAB" w:rsidP="00CB32F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/>
              <w:jc w:val="center"/>
              <w:rPr>
                <w:lang w:eastAsia="ko-KR"/>
              </w:rPr>
            </w:pPr>
            <w:r w:rsidRPr="00160C5D">
              <w:rPr>
                <w:lang w:eastAsia="ko-KR"/>
              </w:rPr>
              <w:t>Factor loadings</w:t>
            </w:r>
          </w:p>
        </w:tc>
      </w:tr>
      <w:tr w:rsidR="00184EAB" w:rsidRPr="00160C5D" w14:paraId="4F128E42" w14:textId="77777777" w:rsidTr="00CB32FB">
        <w:tc>
          <w:tcPr>
            <w:tcW w:w="3402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B81D74" w14:textId="77777777" w:rsidR="00184EAB" w:rsidRPr="00160C5D" w:rsidRDefault="00184EAB" w:rsidP="00CB32F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/>
              <w:jc w:val="both"/>
              <w:rPr>
                <w:lang w:eastAsia="ko-KR"/>
              </w:rPr>
            </w:pPr>
          </w:p>
        </w:tc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</w:tcPr>
          <w:p w14:paraId="594EC414" w14:textId="77777777" w:rsidR="00184EAB" w:rsidRPr="00160C5D" w:rsidRDefault="00184EAB" w:rsidP="00CB32F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/>
              <w:jc w:val="center"/>
              <w:rPr>
                <w:lang w:eastAsia="ko-KR"/>
              </w:rPr>
            </w:pPr>
            <w:r w:rsidRPr="00160C5D">
              <w:rPr>
                <w:lang w:eastAsia="ko-KR"/>
              </w:rPr>
              <w:t>Pattern 1</w:t>
            </w:r>
          </w:p>
        </w:tc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C52468" w14:textId="77777777" w:rsidR="00184EAB" w:rsidRPr="00160C5D" w:rsidRDefault="00184EAB" w:rsidP="00CB32F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/>
              <w:jc w:val="center"/>
              <w:rPr>
                <w:lang w:eastAsia="ko-KR"/>
              </w:rPr>
            </w:pPr>
            <w:r w:rsidRPr="00160C5D">
              <w:rPr>
                <w:lang w:eastAsia="ko-KR"/>
              </w:rPr>
              <w:t>Pattern 2</w:t>
            </w:r>
          </w:p>
        </w:tc>
      </w:tr>
      <w:tr w:rsidR="00184EAB" w:rsidRPr="00160C5D" w14:paraId="79FE32E7" w14:textId="77777777" w:rsidTr="00CB32FB"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E86A12" w14:textId="77777777" w:rsidR="00184EAB" w:rsidRPr="00160C5D" w:rsidRDefault="00184EAB" w:rsidP="00CB32F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/>
              <w:jc w:val="both"/>
              <w:rPr>
                <w:lang w:eastAsia="ko-KR"/>
              </w:rPr>
            </w:pPr>
            <w:r w:rsidRPr="00160C5D">
              <w:rPr>
                <w:lang w:eastAsia="ko-KR"/>
              </w:rPr>
              <w:t>Incontinence for flatus</w:t>
            </w:r>
          </w:p>
        </w:tc>
        <w:tc>
          <w:tcPr>
            <w:tcW w:w="2495" w:type="dxa"/>
            <w:tcBorders>
              <w:top w:val="single" w:sz="4" w:space="0" w:color="auto"/>
            </w:tcBorders>
          </w:tcPr>
          <w:p w14:paraId="103A0431" w14:textId="77777777" w:rsidR="00184EAB" w:rsidRPr="00160C5D" w:rsidRDefault="00184EAB" w:rsidP="00CB32F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/>
              <w:jc w:val="center"/>
              <w:rPr>
                <w:lang w:eastAsia="ko-KR"/>
              </w:rPr>
            </w:pPr>
            <w:r w:rsidRPr="00160C5D">
              <w:rPr>
                <w:lang w:eastAsia="ko-KR"/>
              </w:rPr>
              <w:t>0.796</w:t>
            </w:r>
          </w:p>
        </w:tc>
        <w:tc>
          <w:tcPr>
            <w:tcW w:w="249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BF8280" w14:textId="77777777" w:rsidR="00184EAB" w:rsidRPr="00160C5D" w:rsidRDefault="00184EAB" w:rsidP="00CB32F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/>
              <w:jc w:val="center"/>
              <w:rPr>
                <w:lang w:eastAsia="ko-KR"/>
              </w:rPr>
            </w:pPr>
            <w:r w:rsidRPr="00160C5D">
              <w:rPr>
                <w:rFonts w:eastAsia="맑은 고딕"/>
                <w:lang w:eastAsia="ko-KR"/>
              </w:rPr>
              <w:t>–0.162</w:t>
            </w:r>
          </w:p>
        </w:tc>
      </w:tr>
      <w:tr w:rsidR="00184EAB" w:rsidRPr="00160C5D" w14:paraId="4E8C2AB6" w14:textId="77777777" w:rsidTr="00CB32FB"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F3AFEC" w14:textId="77777777" w:rsidR="00184EAB" w:rsidRPr="00160C5D" w:rsidRDefault="00184EAB" w:rsidP="00CB32F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/>
              <w:jc w:val="both"/>
              <w:rPr>
                <w:lang w:eastAsia="ko-KR"/>
              </w:rPr>
            </w:pPr>
            <w:r w:rsidRPr="00160C5D">
              <w:rPr>
                <w:lang w:eastAsia="ko-KR"/>
              </w:rPr>
              <w:t>Incontinence for liquid stools</w:t>
            </w:r>
          </w:p>
        </w:tc>
        <w:tc>
          <w:tcPr>
            <w:tcW w:w="2495" w:type="dxa"/>
          </w:tcPr>
          <w:p w14:paraId="4AB0A8B5" w14:textId="77777777" w:rsidR="00184EAB" w:rsidRPr="00160C5D" w:rsidRDefault="00184EAB" w:rsidP="00CB32F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/>
              <w:jc w:val="center"/>
              <w:rPr>
                <w:lang w:eastAsia="ko-KR"/>
              </w:rPr>
            </w:pPr>
            <w:r w:rsidRPr="00160C5D">
              <w:rPr>
                <w:lang w:eastAsia="ko-KR"/>
              </w:rPr>
              <w:t>0.812</w:t>
            </w:r>
          </w:p>
        </w:tc>
        <w:tc>
          <w:tcPr>
            <w:tcW w:w="24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44F587" w14:textId="77777777" w:rsidR="00184EAB" w:rsidRPr="00160C5D" w:rsidRDefault="00184EAB" w:rsidP="00CB32F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/>
              <w:jc w:val="center"/>
              <w:rPr>
                <w:lang w:eastAsia="ko-KR"/>
              </w:rPr>
            </w:pPr>
            <w:r w:rsidRPr="00160C5D">
              <w:rPr>
                <w:lang w:eastAsia="ko-KR"/>
              </w:rPr>
              <w:t>0.190</w:t>
            </w:r>
          </w:p>
        </w:tc>
      </w:tr>
      <w:tr w:rsidR="00184EAB" w:rsidRPr="00160C5D" w14:paraId="30B64B11" w14:textId="77777777" w:rsidTr="00CB32FB"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4F6CE5" w14:textId="77777777" w:rsidR="00184EAB" w:rsidRPr="00160C5D" w:rsidRDefault="00184EAB" w:rsidP="00CB32F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/>
              <w:jc w:val="both"/>
              <w:rPr>
                <w:lang w:eastAsia="ko-KR"/>
              </w:rPr>
            </w:pPr>
            <w:r w:rsidRPr="00160C5D">
              <w:rPr>
                <w:lang w:eastAsia="ko-KR"/>
              </w:rPr>
              <w:t>Frequency</w:t>
            </w:r>
          </w:p>
        </w:tc>
        <w:tc>
          <w:tcPr>
            <w:tcW w:w="2495" w:type="dxa"/>
          </w:tcPr>
          <w:p w14:paraId="6C1172CB" w14:textId="77777777" w:rsidR="00184EAB" w:rsidRPr="00160C5D" w:rsidRDefault="00184EAB" w:rsidP="00CB32F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/>
              <w:jc w:val="center"/>
              <w:rPr>
                <w:lang w:eastAsia="ko-KR"/>
              </w:rPr>
            </w:pPr>
            <w:r w:rsidRPr="00160C5D">
              <w:rPr>
                <w:lang w:eastAsia="ko-KR"/>
              </w:rPr>
              <w:t>0.004</w:t>
            </w:r>
          </w:p>
        </w:tc>
        <w:tc>
          <w:tcPr>
            <w:tcW w:w="24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6DBB45" w14:textId="77777777" w:rsidR="00184EAB" w:rsidRPr="00160C5D" w:rsidRDefault="00184EAB" w:rsidP="00CB32F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/>
              <w:jc w:val="center"/>
              <w:rPr>
                <w:lang w:eastAsia="ko-KR"/>
              </w:rPr>
            </w:pPr>
            <w:r w:rsidRPr="00160C5D">
              <w:rPr>
                <w:lang w:eastAsia="ko-KR"/>
              </w:rPr>
              <w:t>0.760</w:t>
            </w:r>
          </w:p>
        </w:tc>
      </w:tr>
      <w:tr w:rsidR="00184EAB" w:rsidRPr="00160C5D" w14:paraId="4A0B97EC" w14:textId="77777777" w:rsidTr="00CB32FB"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6A8E89" w14:textId="77777777" w:rsidR="00184EAB" w:rsidRPr="00160C5D" w:rsidRDefault="00184EAB" w:rsidP="00CB32F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/>
              <w:jc w:val="both"/>
              <w:rPr>
                <w:lang w:eastAsia="ko-KR"/>
              </w:rPr>
            </w:pPr>
            <w:r w:rsidRPr="00160C5D">
              <w:rPr>
                <w:lang w:eastAsia="ko-KR"/>
              </w:rPr>
              <w:t>Clustering</w:t>
            </w:r>
          </w:p>
        </w:tc>
        <w:tc>
          <w:tcPr>
            <w:tcW w:w="2495" w:type="dxa"/>
          </w:tcPr>
          <w:p w14:paraId="7EEB02EB" w14:textId="77777777" w:rsidR="00184EAB" w:rsidRPr="00160C5D" w:rsidRDefault="00184EAB" w:rsidP="00CB32F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/>
              <w:jc w:val="center"/>
              <w:rPr>
                <w:lang w:eastAsia="ko-KR"/>
              </w:rPr>
            </w:pPr>
            <w:r w:rsidRPr="00160C5D">
              <w:rPr>
                <w:lang w:eastAsia="ko-KR"/>
              </w:rPr>
              <w:t>0.190</w:t>
            </w:r>
          </w:p>
        </w:tc>
        <w:tc>
          <w:tcPr>
            <w:tcW w:w="24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DBF9D1" w14:textId="77777777" w:rsidR="00184EAB" w:rsidRPr="00160C5D" w:rsidRDefault="00184EAB" w:rsidP="00CB32F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/>
              <w:jc w:val="center"/>
              <w:rPr>
                <w:lang w:eastAsia="ko-KR"/>
              </w:rPr>
            </w:pPr>
            <w:r w:rsidRPr="00160C5D">
              <w:rPr>
                <w:lang w:eastAsia="ko-KR"/>
              </w:rPr>
              <w:t>0.404</w:t>
            </w:r>
          </w:p>
        </w:tc>
      </w:tr>
      <w:tr w:rsidR="00184EAB" w:rsidRPr="00160C5D" w14:paraId="0DDE252D" w14:textId="77777777" w:rsidTr="00CB32FB"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D02023" w14:textId="77777777" w:rsidR="00184EAB" w:rsidRPr="00160C5D" w:rsidRDefault="00184EAB" w:rsidP="00CB32F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/>
              <w:jc w:val="both"/>
              <w:rPr>
                <w:lang w:eastAsia="ko-KR"/>
              </w:rPr>
            </w:pPr>
            <w:r w:rsidRPr="00160C5D">
              <w:rPr>
                <w:lang w:eastAsia="ko-KR"/>
              </w:rPr>
              <w:t>Urgency</w:t>
            </w:r>
          </w:p>
        </w:tc>
        <w:tc>
          <w:tcPr>
            <w:tcW w:w="2495" w:type="dxa"/>
          </w:tcPr>
          <w:p w14:paraId="006DABAC" w14:textId="77777777" w:rsidR="00184EAB" w:rsidRPr="00160C5D" w:rsidRDefault="00184EAB" w:rsidP="00CB32F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/>
              <w:jc w:val="center"/>
              <w:rPr>
                <w:lang w:eastAsia="ko-KR"/>
              </w:rPr>
            </w:pPr>
            <w:r w:rsidRPr="00160C5D">
              <w:rPr>
                <w:rFonts w:eastAsia="맑은 고딕"/>
                <w:lang w:eastAsia="ko-KR"/>
              </w:rPr>
              <w:t>–0.154</w:t>
            </w:r>
          </w:p>
        </w:tc>
        <w:tc>
          <w:tcPr>
            <w:tcW w:w="24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5F8781" w14:textId="77777777" w:rsidR="00184EAB" w:rsidRPr="00160C5D" w:rsidRDefault="00184EAB" w:rsidP="00CB32F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/>
              <w:jc w:val="center"/>
              <w:rPr>
                <w:lang w:eastAsia="ko-KR"/>
              </w:rPr>
            </w:pPr>
            <w:r w:rsidRPr="00160C5D">
              <w:rPr>
                <w:lang w:eastAsia="ko-KR"/>
              </w:rPr>
              <w:t>0.624</w:t>
            </w:r>
          </w:p>
        </w:tc>
      </w:tr>
    </w:tbl>
    <w:p w14:paraId="1E44EF00" w14:textId="77777777" w:rsidR="00184EAB" w:rsidRPr="00160C5D" w:rsidRDefault="00184EAB" w:rsidP="00184EA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/>
        <w:jc w:val="both"/>
        <w:rPr>
          <w:lang w:eastAsia="ko-KR"/>
        </w:rPr>
      </w:pPr>
      <w:r w:rsidRPr="00160C5D">
        <w:rPr>
          <w:lang w:eastAsia="ko-KR"/>
        </w:rPr>
        <w:t>Extraction method: Principal component analysis</w:t>
      </w:r>
    </w:p>
    <w:p w14:paraId="5591A54F" w14:textId="25DA4855" w:rsidR="007B7654" w:rsidRDefault="00184EAB" w:rsidP="00184EA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/>
        <w:jc w:val="both"/>
        <w:rPr>
          <w:lang w:eastAsia="ko-KR"/>
        </w:rPr>
      </w:pPr>
      <w:r w:rsidRPr="00160C5D">
        <w:rPr>
          <w:lang w:eastAsia="ko-KR"/>
        </w:rPr>
        <w:t>Rotation method: Varimax with Kaiser normalization</w:t>
      </w:r>
    </w:p>
    <w:p w14:paraId="4215BAF9" w14:textId="77777777" w:rsidR="007B7654" w:rsidRDefault="007B765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jc w:val="both"/>
        <w:rPr>
          <w:lang w:eastAsia="ko-KR"/>
        </w:rPr>
      </w:pPr>
      <w:r>
        <w:rPr>
          <w:lang w:eastAsia="ko-KR"/>
        </w:rPr>
        <w:br w:type="page"/>
      </w:r>
    </w:p>
    <w:p w14:paraId="4BEAAE81" w14:textId="2D4191B8" w:rsidR="007B7654" w:rsidRPr="00C66996" w:rsidRDefault="007B7654" w:rsidP="007B7654">
      <w:pPr>
        <w:spacing w:line="480" w:lineRule="auto"/>
        <w:jc w:val="both"/>
        <w:rPr>
          <w:lang w:eastAsia="ko-KR"/>
        </w:rPr>
      </w:pPr>
      <w:r w:rsidRPr="00C66996">
        <w:rPr>
          <w:lang w:eastAsia="ko-KR"/>
        </w:rPr>
        <w:lastRenderedPageBreak/>
        <w:t>Supplemental Digital Content 3.</w:t>
      </w:r>
      <w:r w:rsidRPr="00C66996">
        <w:t xml:space="preserve"> Component plot in rotated space </w:t>
      </w:r>
      <w:r w:rsidRPr="00C66996">
        <w:rPr>
          <w:lang w:eastAsia="ko-KR"/>
        </w:rPr>
        <w:t>displaying</w:t>
      </w:r>
      <w:r w:rsidRPr="00C66996">
        <w:t xml:space="preserve"> the ite</w:t>
      </w:r>
      <w:bookmarkStart w:id="0" w:name="_GoBack"/>
      <w:bookmarkEnd w:id="0"/>
      <w:r w:rsidRPr="00C66996">
        <w:t xml:space="preserve">ms of </w:t>
      </w:r>
      <w:r w:rsidRPr="00C66996">
        <w:rPr>
          <w:lang w:eastAsia="ko-KR"/>
        </w:rPr>
        <w:t xml:space="preserve">the </w:t>
      </w:r>
      <w:r w:rsidRPr="00C66996">
        <w:t xml:space="preserve">low anterior resection syndrome </w:t>
      </w:r>
      <w:r w:rsidRPr="00C66996">
        <w:rPr>
          <w:lang w:eastAsia="ko-KR"/>
        </w:rPr>
        <w:t>questionnaire.</w:t>
      </w:r>
      <w:r w:rsidR="00C46BA4" w:rsidRPr="00C66996">
        <w:rPr>
          <w:rFonts w:eastAsia="맑은 고딕"/>
          <w:vertAlign w:val="superscript"/>
          <w:lang w:eastAsia="ko-KR"/>
        </w:rPr>
        <w:t>§</w:t>
      </w:r>
    </w:p>
    <w:p w14:paraId="299DF8F7" w14:textId="4C1D498C" w:rsidR="00AE5522" w:rsidRDefault="007B7654" w:rsidP="00D906A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/>
        <w:jc w:val="both"/>
      </w:pPr>
      <w:r>
        <w:rPr>
          <w:noProof/>
          <w:lang w:eastAsia="ko-KR"/>
        </w:rPr>
        <w:drawing>
          <wp:inline distT="0" distB="0" distL="0" distR="0" wp14:anchorId="1A9B6B76" wp14:editId="06C91E4C">
            <wp:extent cx="5980430" cy="4419600"/>
            <wp:effectExtent l="0" t="0" r="127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1" t="1" r="362" b="522"/>
                    <a:stretch/>
                  </pic:blipFill>
                  <pic:spPr bwMode="auto">
                    <a:xfrm>
                      <a:off x="0" y="0"/>
                      <a:ext cx="5991910" cy="44280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5DA23A" w14:textId="3FC0AE44" w:rsidR="00C46BA4" w:rsidRPr="00160C5D" w:rsidRDefault="00C46BA4" w:rsidP="00D906A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/>
        <w:jc w:val="both"/>
        <w:rPr>
          <w:lang w:eastAsia="ko-KR"/>
        </w:rPr>
      </w:pPr>
      <w:r w:rsidRPr="00C66996">
        <w:rPr>
          <w:rFonts w:hint="eastAsia"/>
          <w:vertAlign w:val="superscript"/>
          <w:lang w:eastAsia="ko-KR"/>
        </w:rPr>
        <w:t>§</w:t>
      </w:r>
      <w:r w:rsidRPr="00C66996">
        <w:rPr>
          <w:rFonts w:hint="eastAsia"/>
          <w:lang w:eastAsia="ko-KR"/>
        </w:rPr>
        <w:t xml:space="preserve">Figure was generated using </w:t>
      </w:r>
      <w:r w:rsidRPr="00C66996">
        <w:rPr>
          <w:lang w:eastAsia="ko-KR"/>
        </w:rPr>
        <w:t>IBM SPSS Statis</w:t>
      </w:r>
      <w:r w:rsidRPr="00C66996">
        <w:rPr>
          <w:lang w:eastAsia="ko-KR"/>
        </w:rPr>
        <w:t xml:space="preserve">tics for Windows, Version 25.0, Armonk, NY, </w:t>
      </w:r>
      <w:r w:rsidRPr="00C66996">
        <w:rPr>
          <w:lang w:eastAsia="ko-KR"/>
        </w:rPr>
        <w:t>IBM Corp.</w:t>
      </w:r>
      <w:r w:rsidRPr="00C66996">
        <w:rPr>
          <w:lang w:eastAsia="ko-KR"/>
        </w:rPr>
        <w:t>, www.ibm.com</w:t>
      </w:r>
    </w:p>
    <w:sectPr w:rsidR="00C46BA4" w:rsidRPr="00160C5D" w:rsidSect="00D906A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D2E62A" w14:textId="77777777" w:rsidR="00972BBF" w:rsidRDefault="00972BBF" w:rsidP="00AE5522">
      <w:r>
        <w:separator/>
      </w:r>
    </w:p>
  </w:endnote>
  <w:endnote w:type="continuationSeparator" w:id="0">
    <w:p w14:paraId="55D85EED" w14:textId="77777777" w:rsidR="00972BBF" w:rsidRDefault="00972BBF" w:rsidP="00AE55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493164" w14:textId="77777777" w:rsidR="00972BBF" w:rsidRDefault="00972BBF" w:rsidP="00AE5522">
      <w:r>
        <w:separator/>
      </w:r>
    </w:p>
  </w:footnote>
  <w:footnote w:type="continuationSeparator" w:id="0">
    <w:p w14:paraId="186E35C9" w14:textId="77777777" w:rsidR="00972BBF" w:rsidRDefault="00972BBF" w:rsidP="00AE55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310C"/>
    <w:rsid w:val="0001500A"/>
    <w:rsid w:val="00024B0D"/>
    <w:rsid w:val="001143F4"/>
    <w:rsid w:val="00160C5D"/>
    <w:rsid w:val="00184EAB"/>
    <w:rsid w:val="001E7633"/>
    <w:rsid w:val="00232710"/>
    <w:rsid w:val="002434B7"/>
    <w:rsid w:val="00293FEC"/>
    <w:rsid w:val="002B19EE"/>
    <w:rsid w:val="002B4035"/>
    <w:rsid w:val="002B70E6"/>
    <w:rsid w:val="002F495C"/>
    <w:rsid w:val="00305D6A"/>
    <w:rsid w:val="00317907"/>
    <w:rsid w:val="00323D8D"/>
    <w:rsid w:val="003519E3"/>
    <w:rsid w:val="0039753E"/>
    <w:rsid w:val="003F3EAF"/>
    <w:rsid w:val="0043445F"/>
    <w:rsid w:val="004E4431"/>
    <w:rsid w:val="00504642"/>
    <w:rsid w:val="005A2BBB"/>
    <w:rsid w:val="005A4D95"/>
    <w:rsid w:val="0063799E"/>
    <w:rsid w:val="00677B1C"/>
    <w:rsid w:val="006D601B"/>
    <w:rsid w:val="006F6508"/>
    <w:rsid w:val="007B7654"/>
    <w:rsid w:val="008B318C"/>
    <w:rsid w:val="008C3930"/>
    <w:rsid w:val="008F23A7"/>
    <w:rsid w:val="00953BEB"/>
    <w:rsid w:val="00972BBF"/>
    <w:rsid w:val="009839BB"/>
    <w:rsid w:val="00AE5522"/>
    <w:rsid w:val="00B07854"/>
    <w:rsid w:val="00B50DE5"/>
    <w:rsid w:val="00C46BA4"/>
    <w:rsid w:val="00C66996"/>
    <w:rsid w:val="00C852FC"/>
    <w:rsid w:val="00D62C9E"/>
    <w:rsid w:val="00D87D42"/>
    <w:rsid w:val="00D906A0"/>
    <w:rsid w:val="00DF1020"/>
    <w:rsid w:val="00E07DF1"/>
    <w:rsid w:val="00E73080"/>
    <w:rsid w:val="00E965AB"/>
    <w:rsid w:val="00F01CCE"/>
    <w:rsid w:val="00F25B56"/>
    <w:rsid w:val="00F5064B"/>
    <w:rsid w:val="00FA2823"/>
    <w:rsid w:val="00FB1E7E"/>
    <w:rsid w:val="00FE310C"/>
    <w:rsid w:val="00FF7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54A50E"/>
  <w15:chartTrackingRefBased/>
  <w15:docId w15:val="{685B55D8-D618-4DA8-9036-94F039D4C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E310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  <w:bdr w:val="nil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3799E"/>
    <w:rPr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63799E"/>
    <w:rPr>
      <w:rFonts w:ascii="Times New Roman" w:hAnsi="Times New Roman" w:cs="Times New Roman"/>
      <w:kern w:val="0"/>
      <w:sz w:val="18"/>
      <w:szCs w:val="18"/>
      <w:bdr w:val="nil"/>
      <w:lang w:eastAsia="en-US"/>
    </w:rPr>
  </w:style>
  <w:style w:type="character" w:styleId="a4">
    <w:name w:val="annotation reference"/>
    <w:basedOn w:val="a0"/>
    <w:uiPriority w:val="99"/>
    <w:semiHidden/>
    <w:unhideWhenUsed/>
    <w:rsid w:val="00AE5522"/>
    <w:rPr>
      <w:sz w:val="16"/>
      <w:szCs w:val="16"/>
    </w:rPr>
  </w:style>
  <w:style w:type="paragraph" w:styleId="a5">
    <w:name w:val="annotation text"/>
    <w:basedOn w:val="a"/>
    <w:link w:val="Char0"/>
    <w:uiPriority w:val="99"/>
    <w:semiHidden/>
    <w:unhideWhenUsed/>
    <w:rsid w:val="00AE5522"/>
    <w:rPr>
      <w:sz w:val="20"/>
      <w:szCs w:val="20"/>
    </w:rPr>
  </w:style>
  <w:style w:type="character" w:customStyle="1" w:styleId="Char0">
    <w:name w:val="메모 텍스트 Char"/>
    <w:basedOn w:val="a0"/>
    <w:link w:val="a5"/>
    <w:uiPriority w:val="99"/>
    <w:semiHidden/>
    <w:rsid w:val="00AE5522"/>
    <w:rPr>
      <w:rFonts w:ascii="Times New Roman" w:hAnsi="Times New Roman" w:cs="Times New Roman"/>
      <w:kern w:val="0"/>
      <w:szCs w:val="20"/>
      <w:bdr w:val="nil"/>
      <w:lang w:eastAsia="en-US"/>
    </w:rPr>
  </w:style>
  <w:style w:type="paragraph" w:styleId="a6">
    <w:name w:val="annotation subject"/>
    <w:basedOn w:val="a5"/>
    <w:next w:val="a5"/>
    <w:link w:val="Char1"/>
    <w:uiPriority w:val="99"/>
    <w:semiHidden/>
    <w:unhideWhenUsed/>
    <w:rsid w:val="00AE5522"/>
    <w:rPr>
      <w:b/>
      <w:bCs/>
    </w:rPr>
  </w:style>
  <w:style w:type="character" w:customStyle="1" w:styleId="Char1">
    <w:name w:val="메모 주제 Char"/>
    <w:basedOn w:val="Char0"/>
    <w:link w:val="a6"/>
    <w:uiPriority w:val="99"/>
    <w:semiHidden/>
    <w:rsid w:val="00AE5522"/>
    <w:rPr>
      <w:rFonts w:ascii="Times New Roman" w:hAnsi="Times New Roman" w:cs="Times New Roman"/>
      <w:b/>
      <w:bCs/>
      <w:kern w:val="0"/>
      <w:szCs w:val="20"/>
      <w:bdr w:val="nil"/>
      <w:lang w:eastAsia="en-US"/>
    </w:rPr>
  </w:style>
  <w:style w:type="paragraph" w:styleId="a7">
    <w:name w:val="header"/>
    <w:basedOn w:val="a"/>
    <w:link w:val="Char2"/>
    <w:uiPriority w:val="99"/>
    <w:unhideWhenUsed/>
    <w:rsid w:val="00AE5522"/>
    <w:pPr>
      <w:tabs>
        <w:tab w:val="center" w:pos="4513"/>
        <w:tab w:val="right" w:pos="9026"/>
      </w:tabs>
    </w:pPr>
  </w:style>
  <w:style w:type="character" w:customStyle="1" w:styleId="Char2">
    <w:name w:val="머리글 Char"/>
    <w:basedOn w:val="a0"/>
    <w:link w:val="a7"/>
    <w:uiPriority w:val="99"/>
    <w:rsid w:val="00AE5522"/>
    <w:rPr>
      <w:rFonts w:ascii="Times New Roman" w:hAnsi="Times New Roman" w:cs="Times New Roman"/>
      <w:kern w:val="0"/>
      <w:sz w:val="24"/>
      <w:szCs w:val="24"/>
      <w:bdr w:val="nil"/>
      <w:lang w:eastAsia="en-US"/>
    </w:rPr>
  </w:style>
  <w:style w:type="paragraph" w:styleId="a8">
    <w:name w:val="footer"/>
    <w:basedOn w:val="a"/>
    <w:link w:val="Char3"/>
    <w:uiPriority w:val="99"/>
    <w:unhideWhenUsed/>
    <w:rsid w:val="00AE5522"/>
    <w:pPr>
      <w:tabs>
        <w:tab w:val="center" w:pos="4513"/>
        <w:tab w:val="right" w:pos="9026"/>
      </w:tabs>
    </w:pPr>
  </w:style>
  <w:style w:type="character" w:customStyle="1" w:styleId="Char3">
    <w:name w:val="바닥글 Char"/>
    <w:basedOn w:val="a0"/>
    <w:link w:val="a8"/>
    <w:uiPriority w:val="99"/>
    <w:rsid w:val="00AE5522"/>
    <w:rPr>
      <w:rFonts w:ascii="Times New Roman" w:hAnsi="Times New Roman" w:cs="Times New Roman"/>
      <w:kern w:val="0"/>
      <w:sz w:val="24"/>
      <w:szCs w:val="24"/>
      <w:bdr w:val="nil"/>
      <w:lang w:eastAsia="en-US"/>
    </w:rPr>
  </w:style>
  <w:style w:type="paragraph" w:customStyle="1" w:styleId="A9">
    <w:name w:val="본문 A"/>
    <w:rsid w:val="00184EA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left"/>
    </w:pPr>
    <w:rPr>
      <w:rFonts w:ascii="Helvetica Neue" w:eastAsia="Arial Unicode MS" w:hAnsi="Helvetica Neue" w:cs="Arial Unicode MS"/>
      <w:color w:val="000000"/>
      <w:kern w:val="0"/>
      <w:sz w:val="22"/>
      <w:u w:color="000000"/>
      <w:bdr w:val="nil"/>
    </w:rPr>
  </w:style>
  <w:style w:type="paragraph" w:customStyle="1" w:styleId="paragraph">
    <w:name w:val="paragraph"/>
    <w:basedOn w:val="a"/>
    <w:rsid w:val="00184EA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굴림" w:eastAsia="굴림" w:hAnsi="굴림" w:cs="굴림"/>
      <w:bdr w:val="none" w:sz="0" w:space="0" w:color="auto"/>
      <w:lang w:eastAsia="ko-KR"/>
    </w:rPr>
  </w:style>
  <w:style w:type="character" w:customStyle="1" w:styleId="normaltextrun">
    <w:name w:val="normaltextrun"/>
    <w:basedOn w:val="a0"/>
    <w:rsid w:val="00184EAB"/>
  </w:style>
  <w:style w:type="character" w:customStyle="1" w:styleId="spellingerror">
    <w:name w:val="spellingerror"/>
    <w:basedOn w:val="a0"/>
    <w:rsid w:val="00184EAB"/>
  </w:style>
  <w:style w:type="character" w:customStyle="1" w:styleId="eop">
    <w:name w:val="eop"/>
    <w:basedOn w:val="a0"/>
    <w:rsid w:val="00184EAB"/>
  </w:style>
  <w:style w:type="character" w:styleId="aa">
    <w:name w:val="Hyperlink"/>
    <w:uiPriority w:val="99"/>
    <w:unhideWhenUsed/>
    <w:rsid w:val="00184EAB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059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25E947-C70E-4E54-B63A-A3C5A1D4ED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401</Words>
  <Characters>2288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김민정</cp:lastModifiedBy>
  <cp:revision>12</cp:revision>
  <dcterms:created xsi:type="dcterms:W3CDTF">2020-08-18T14:18:00Z</dcterms:created>
  <dcterms:modified xsi:type="dcterms:W3CDTF">2021-01-10T03:09:00Z</dcterms:modified>
</cp:coreProperties>
</file>